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Y="1212"/>
        <w:tblW w:w="14350" w:type="dxa"/>
        <w:tblLayout w:type="fixed"/>
        <w:tblLook w:val="0420" w:firstRow="1" w:lastRow="0" w:firstColumn="0" w:lastColumn="0" w:noHBand="0" w:noVBand="1"/>
      </w:tblPr>
      <w:tblGrid>
        <w:gridCol w:w="2016"/>
        <w:gridCol w:w="1296"/>
        <w:gridCol w:w="1296"/>
        <w:gridCol w:w="1296"/>
        <w:gridCol w:w="1296"/>
        <w:gridCol w:w="864"/>
        <w:gridCol w:w="236"/>
        <w:gridCol w:w="1296"/>
        <w:gridCol w:w="1296"/>
        <w:gridCol w:w="1296"/>
        <w:gridCol w:w="1296"/>
        <w:gridCol w:w="858"/>
        <w:gridCol w:w="8"/>
      </w:tblGrid>
      <w:tr w:rsidR="00B47E8D" w:rsidRPr="00CA6446" w14:paraId="301BEEB4" w14:textId="77777777" w:rsidTr="009368A9">
        <w:trPr>
          <w:gridAfter w:val="1"/>
          <w:wAfter w:w="8" w:type="dxa"/>
          <w:trHeight w:val="136"/>
        </w:trPr>
        <w:tc>
          <w:tcPr>
            <w:tcW w:w="14342" w:type="dxa"/>
            <w:gridSpan w:val="12"/>
            <w:vAlign w:val="center"/>
          </w:tcPr>
          <w:p w14:paraId="44594795" w14:textId="2BA1C929" w:rsidR="00B47E8D" w:rsidRPr="00CA6446" w:rsidRDefault="00402DAC" w:rsidP="009368A9">
            <w:pPr>
              <w:rPr>
                <w:rFonts w:ascii="Arial" w:hAnsi="Arial" w:cs="Arial"/>
                <w:b/>
                <w:bCs w:val="0"/>
                <w:sz w:val="21"/>
                <w:szCs w:val="21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S5 </w:t>
            </w:r>
            <w:r w:rsidR="00B47E8D" w:rsidRPr="00CA6446">
              <w:rPr>
                <w:rFonts w:ascii="Arial" w:hAnsi="Arial" w:cs="Arial"/>
                <w:b/>
                <w:sz w:val="21"/>
                <w:szCs w:val="21"/>
              </w:rPr>
              <w:t>Table</w:t>
            </w:r>
            <w:r w:rsidR="00B47E8D" w:rsidRPr="00CA6446">
              <w:rPr>
                <w:rFonts w:ascii="Arial" w:hAnsi="Arial" w:cs="Arial"/>
                <w:b/>
                <w:bCs w:val="0"/>
                <w:sz w:val="21"/>
                <w:szCs w:val="21"/>
                <w:lang w:val="en-CA"/>
              </w:rPr>
              <w:t xml:space="preserve">. Characteristics of Zip Codes by Quartile of Lorenz Curve – Number of COVID-19 Vaccinations relative to </w:t>
            </w:r>
            <w:r w:rsidR="00B47E8D">
              <w:rPr>
                <w:rFonts w:ascii="Arial" w:hAnsi="Arial" w:cs="Arial"/>
                <w:b/>
                <w:bCs w:val="0"/>
                <w:sz w:val="21"/>
                <w:szCs w:val="21"/>
                <w:lang w:val="en-CA"/>
              </w:rPr>
              <w:t>Diagnosed COVID-19 Cases</w:t>
            </w:r>
          </w:p>
        </w:tc>
      </w:tr>
      <w:tr w:rsidR="00B47E8D" w:rsidRPr="003573B9" w14:paraId="63EDC46A" w14:textId="77777777" w:rsidTr="009368A9">
        <w:trPr>
          <w:trHeight w:val="136"/>
        </w:trPr>
        <w:tc>
          <w:tcPr>
            <w:tcW w:w="2016" w:type="dxa"/>
            <w:vAlign w:val="center"/>
            <w:hideMark/>
          </w:tcPr>
          <w:p w14:paraId="3AA1457C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6048" w:type="dxa"/>
            <w:gridSpan w:val="5"/>
            <w:vAlign w:val="center"/>
            <w:hideMark/>
          </w:tcPr>
          <w:p w14:paraId="57F3749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/>
                <w:bCs w:val="0"/>
                <w:sz w:val="18"/>
                <w:szCs w:val="18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>Primary Series</w:t>
            </w:r>
          </w:p>
        </w:tc>
        <w:tc>
          <w:tcPr>
            <w:tcW w:w="236" w:type="dxa"/>
            <w:vAlign w:val="center"/>
          </w:tcPr>
          <w:p w14:paraId="31CBECA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6050" w:type="dxa"/>
            <w:gridSpan w:val="6"/>
            <w:vAlign w:val="center"/>
          </w:tcPr>
          <w:p w14:paraId="7743179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/>
                <w:bCs w:val="0"/>
                <w:sz w:val="18"/>
                <w:szCs w:val="18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>Booster</w:t>
            </w:r>
            <w:r w:rsidRPr="0030609C"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 xml:space="preserve"> </w:t>
            </w:r>
          </w:p>
        </w:tc>
      </w:tr>
      <w:tr w:rsidR="00B47E8D" w:rsidRPr="003573B9" w14:paraId="53587BC4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33950361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6AF772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Lowest Quartile 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447B07F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econd Quartile</w:t>
            </w:r>
          </w:p>
          <w:p w14:paraId="3EEE08E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4CD8E5F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hird Quartile</w:t>
            </w:r>
          </w:p>
          <w:p w14:paraId="37FA9F8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24C6C86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ighest Quartile</w:t>
            </w:r>
          </w:p>
          <w:p w14:paraId="7901C58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540447F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36" w:type="dxa"/>
            <w:vAlign w:val="center"/>
          </w:tcPr>
          <w:p w14:paraId="4349293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8BE169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Lowest Quartile 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5F74836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econd Quartile</w:t>
            </w:r>
          </w:p>
          <w:p w14:paraId="13E0FDC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39737C9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hird Quartile</w:t>
            </w:r>
          </w:p>
          <w:p w14:paraId="1E7FEF3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2D0917E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ighest Quartile</w:t>
            </w:r>
          </w:p>
          <w:p w14:paraId="50E7BE1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6" w:type="dxa"/>
            <w:gridSpan w:val="2"/>
            <w:vAlign w:val="center"/>
          </w:tcPr>
          <w:p w14:paraId="6574F7E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B47E8D" w:rsidRPr="003573B9" w14:paraId="065DA183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0490F648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844E71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66273B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9FEE25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23E04C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404A836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236" w:type="dxa"/>
            <w:vAlign w:val="center"/>
          </w:tcPr>
          <w:p w14:paraId="05A03EA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F90F2B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6BB88E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380EC7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3FBD76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6F82C21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B47E8D" w:rsidRPr="003573B9" w14:paraId="01F0DF53" w14:textId="77777777" w:rsidTr="009368A9">
        <w:trPr>
          <w:trHeight w:val="141"/>
        </w:trPr>
        <w:tc>
          <w:tcPr>
            <w:tcW w:w="2016" w:type="dxa"/>
            <w:vAlign w:val="center"/>
            <w:hideMark/>
          </w:tcPr>
          <w:p w14:paraId="5109E373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of COVID-19 Vaccinations</w:t>
            </w:r>
          </w:p>
        </w:tc>
        <w:tc>
          <w:tcPr>
            <w:tcW w:w="1296" w:type="dxa"/>
            <w:vAlign w:val="center"/>
          </w:tcPr>
          <w:p w14:paraId="036789D9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296" w:type="dxa"/>
            <w:vAlign w:val="center"/>
          </w:tcPr>
          <w:p w14:paraId="361FFFDB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1296" w:type="dxa"/>
            <w:vAlign w:val="center"/>
          </w:tcPr>
          <w:p w14:paraId="04A74CFA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296" w:type="dxa"/>
            <w:vAlign w:val="center"/>
          </w:tcPr>
          <w:p w14:paraId="2140D330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864" w:type="dxa"/>
            <w:vAlign w:val="center"/>
          </w:tcPr>
          <w:p w14:paraId="4EF28D0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4A197FB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F465DF6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296" w:type="dxa"/>
            <w:vAlign w:val="center"/>
          </w:tcPr>
          <w:p w14:paraId="598F7A36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296" w:type="dxa"/>
            <w:vAlign w:val="center"/>
          </w:tcPr>
          <w:p w14:paraId="70504D45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296" w:type="dxa"/>
            <w:vAlign w:val="center"/>
          </w:tcPr>
          <w:p w14:paraId="53B1403C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866" w:type="dxa"/>
            <w:gridSpan w:val="2"/>
            <w:vAlign w:val="center"/>
          </w:tcPr>
          <w:p w14:paraId="51FA147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3573B9" w14:paraId="4F012BB0" w14:textId="77777777" w:rsidTr="009368A9">
        <w:trPr>
          <w:trHeight w:val="141"/>
        </w:trPr>
        <w:tc>
          <w:tcPr>
            <w:tcW w:w="2016" w:type="dxa"/>
            <w:vAlign w:val="center"/>
            <w:hideMark/>
          </w:tcPr>
          <w:p w14:paraId="10B41373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Percent o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agnosed Cases</w:t>
            </w:r>
          </w:p>
        </w:tc>
        <w:tc>
          <w:tcPr>
            <w:tcW w:w="1296" w:type="dxa"/>
            <w:vAlign w:val="center"/>
          </w:tcPr>
          <w:p w14:paraId="675AE145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296" w:type="dxa"/>
            <w:vAlign w:val="center"/>
          </w:tcPr>
          <w:p w14:paraId="2480F147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296" w:type="dxa"/>
            <w:vAlign w:val="center"/>
          </w:tcPr>
          <w:p w14:paraId="01B50923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296" w:type="dxa"/>
            <w:vAlign w:val="center"/>
          </w:tcPr>
          <w:p w14:paraId="192C3D1D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864" w:type="dxa"/>
            <w:vAlign w:val="center"/>
          </w:tcPr>
          <w:p w14:paraId="51313A4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6894D3B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08ACFE0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296" w:type="dxa"/>
            <w:vAlign w:val="center"/>
          </w:tcPr>
          <w:p w14:paraId="58558749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296" w:type="dxa"/>
            <w:vAlign w:val="center"/>
          </w:tcPr>
          <w:p w14:paraId="6433DD39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296" w:type="dxa"/>
            <w:vAlign w:val="center"/>
          </w:tcPr>
          <w:p w14:paraId="34BACE84" w14:textId="77777777" w:rsidR="00B47E8D" w:rsidRPr="00F96DBB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866" w:type="dxa"/>
            <w:gridSpan w:val="2"/>
            <w:vAlign w:val="center"/>
          </w:tcPr>
          <w:p w14:paraId="7D916CA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3573B9" w14:paraId="589E9AFD" w14:textId="77777777" w:rsidTr="009368A9">
        <w:trPr>
          <w:trHeight w:val="141"/>
        </w:trPr>
        <w:tc>
          <w:tcPr>
            <w:tcW w:w="2016" w:type="dxa"/>
            <w:vAlign w:val="center"/>
            <w:hideMark/>
          </w:tcPr>
          <w:p w14:paraId="7AF5D8A0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4845C3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4D2D85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7C24F1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460AB6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0B9D436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236" w:type="dxa"/>
            <w:vAlign w:val="center"/>
          </w:tcPr>
          <w:p w14:paraId="2B30635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A6104E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70535F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DF4BCF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102476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5F79A43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</w:tr>
      <w:tr w:rsidR="00B47E8D" w:rsidRPr="003573B9" w14:paraId="73BDFFC4" w14:textId="77777777" w:rsidTr="009368A9">
        <w:trPr>
          <w:trHeight w:val="141"/>
        </w:trPr>
        <w:tc>
          <w:tcPr>
            <w:tcW w:w="2016" w:type="dxa"/>
            <w:vAlign w:val="center"/>
            <w:hideMark/>
          </w:tcPr>
          <w:p w14:paraId="57ACCC27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otal Population, median (IQR)</w:t>
            </w:r>
          </w:p>
        </w:tc>
        <w:tc>
          <w:tcPr>
            <w:tcW w:w="1296" w:type="dxa"/>
            <w:vAlign w:val="center"/>
          </w:tcPr>
          <w:p w14:paraId="1B20D1C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549</w:t>
            </w:r>
          </w:p>
          <w:p w14:paraId="551BADE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,916, 16,794)</w:t>
            </w:r>
          </w:p>
        </w:tc>
        <w:tc>
          <w:tcPr>
            <w:tcW w:w="1296" w:type="dxa"/>
            <w:vAlign w:val="center"/>
          </w:tcPr>
          <w:p w14:paraId="21EC74F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292</w:t>
            </w:r>
          </w:p>
          <w:p w14:paraId="07507BC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,022, 22,208)</w:t>
            </w:r>
          </w:p>
        </w:tc>
        <w:tc>
          <w:tcPr>
            <w:tcW w:w="1296" w:type="dxa"/>
            <w:vAlign w:val="center"/>
          </w:tcPr>
          <w:p w14:paraId="35A95CC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517</w:t>
            </w:r>
          </w:p>
          <w:p w14:paraId="3D59362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,074, 30,480)</w:t>
            </w:r>
          </w:p>
        </w:tc>
        <w:tc>
          <w:tcPr>
            <w:tcW w:w="1296" w:type="dxa"/>
            <w:vAlign w:val="center"/>
          </w:tcPr>
          <w:p w14:paraId="22804E2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037</w:t>
            </w:r>
          </w:p>
          <w:p w14:paraId="2F4377B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,894, 26,451)</w:t>
            </w:r>
          </w:p>
        </w:tc>
        <w:tc>
          <w:tcPr>
            <w:tcW w:w="864" w:type="dxa"/>
            <w:vAlign w:val="center"/>
          </w:tcPr>
          <w:p w14:paraId="4A54E59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vAlign w:val="center"/>
          </w:tcPr>
          <w:p w14:paraId="35F80B6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7DB11F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926</w:t>
            </w:r>
          </w:p>
          <w:p w14:paraId="7A4D018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,101, 16,392)</w:t>
            </w:r>
          </w:p>
        </w:tc>
        <w:tc>
          <w:tcPr>
            <w:tcW w:w="1296" w:type="dxa"/>
            <w:vAlign w:val="center"/>
          </w:tcPr>
          <w:p w14:paraId="773F845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139</w:t>
            </w:r>
          </w:p>
          <w:p w14:paraId="5AC596C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,728, 22,738)</w:t>
            </w:r>
          </w:p>
        </w:tc>
        <w:tc>
          <w:tcPr>
            <w:tcW w:w="1296" w:type="dxa"/>
            <w:vAlign w:val="center"/>
          </w:tcPr>
          <w:p w14:paraId="693777D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524</w:t>
            </w:r>
          </w:p>
          <w:p w14:paraId="0FFE2C0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,325, 34,213)</w:t>
            </w:r>
          </w:p>
        </w:tc>
        <w:tc>
          <w:tcPr>
            <w:tcW w:w="1296" w:type="dxa"/>
            <w:vAlign w:val="center"/>
          </w:tcPr>
          <w:p w14:paraId="24EB109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866</w:t>
            </w:r>
          </w:p>
          <w:p w14:paraId="68E8056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,878, 26,610)</w:t>
            </w:r>
          </w:p>
        </w:tc>
        <w:tc>
          <w:tcPr>
            <w:tcW w:w="866" w:type="dxa"/>
            <w:gridSpan w:val="2"/>
            <w:vAlign w:val="center"/>
          </w:tcPr>
          <w:p w14:paraId="282377F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B47E8D" w:rsidRPr="003573B9" w14:paraId="3A58CF32" w14:textId="77777777" w:rsidTr="009368A9">
        <w:trPr>
          <w:trHeight w:val="141"/>
        </w:trPr>
        <w:tc>
          <w:tcPr>
            <w:tcW w:w="2016" w:type="dxa"/>
            <w:vAlign w:val="center"/>
            <w:hideMark/>
          </w:tcPr>
          <w:p w14:paraId="5B09F584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Black, median (IQR)</w:t>
            </w:r>
          </w:p>
        </w:tc>
        <w:tc>
          <w:tcPr>
            <w:tcW w:w="1296" w:type="dxa"/>
            <w:vAlign w:val="center"/>
          </w:tcPr>
          <w:p w14:paraId="281CB7C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  <w:p w14:paraId="70C2F33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5, 32.6)</w:t>
            </w:r>
          </w:p>
        </w:tc>
        <w:tc>
          <w:tcPr>
            <w:tcW w:w="1296" w:type="dxa"/>
            <w:vAlign w:val="center"/>
          </w:tcPr>
          <w:p w14:paraId="01F90EA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  <w:p w14:paraId="4AB3BA6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, 12.5)</w:t>
            </w:r>
          </w:p>
        </w:tc>
        <w:tc>
          <w:tcPr>
            <w:tcW w:w="1296" w:type="dxa"/>
            <w:vAlign w:val="center"/>
          </w:tcPr>
          <w:p w14:paraId="6C03529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  <w:p w14:paraId="56856DA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7, 20.6)</w:t>
            </w:r>
          </w:p>
        </w:tc>
        <w:tc>
          <w:tcPr>
            <w:tcW w:w="1296" w:type="dxa"/>
            <w:vAlign w:val="center"/>
          </w:tcPr>
          <w:p w14:paraId="57CBD1F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  <w:p w14:paraId="4142E31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9, 11.2)</w:t>
            </w:r>
          </w:p>
        </w:tc>
        <w:tc>
          <w:tcPr>
            <w:tcW w:w="864" w:type="dxa"/>
            <w:vAlign w:val="center"/>
          </w:tcPr>
          <w:p w14:paraId="3E0E0A6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36" w:type="dxa"/>
            <w:vAlign w:val="center"/>
          </w:tcPr>
          <w:p w14:paraId="3BB2A5C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F8DB2C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  <w:p w14:paraId="0A0F878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6, 62.0)</w:t>
            </w:r>
          </w:p>
        </w:tc>
        <w:tc>
          <w:tcPr>
            <w:tcW w:w="1296" w:type="dxa"/>
            <w:vAlign w:val="center"/>
          </w:tcPr>
          <w:p w14:paraId="10D02C9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  <w:p w14:paraId="1D4AE30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, 25.7)</w:t>
            </w:r>
          </w:p>
        </w:tc>
        <w:tc>
          <w:tcPr>
            <w:tcW w:w="1296" w:type="dxa"/>
            <w:vAlign w:val="center"/>
          </w:tcPr>
          <w:p w14:paraId="5CF3BB3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  <w:p w14:paraId="0D62E22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8, 11.1)</w:t>
            </w:r>
          </w:p>
        </w:tc>
        <w:tc>
          <w:tcPr>
            <w:tcW w:w="1296" w:type="dxa"/>
            <w:vAlign w:val="center"/>
          </w:tcPr>
          <w:p w14:paraId="258A1D6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  <w:p w14:paraId="3E97A7B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8, 8.9)</w:t>
            </w:r>
          </w:p>
        </w:tc>
        <w:tc>
          <w:tcPr>
            <w:tcW w:w="866" w:type="dxa"/>
            <w:gridSpan w:val="2"/>
            <w:vAlign w:val="center"/>
          </w:tcPr>
          <w:p w14:paraId="5B0A6F3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B47E8D" w:rsidRPr="003573B9" w14:paraId="259A761F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7C117891" w14:textId="77777777" w:rsidR="00B47E8D" w:rsidRPr="0030609C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Zip Codes greater than 25% Black, 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96" w:type="dxa"/>
            <w:vAlign w:val="center"/>
          </w:tcPr>
          <w:p w14:paraId="454B56D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  <w:p w14:paraId="764FAC8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9%)</w:t>
            </w:r>
          </w:p>
        </w:tc>
        <w:tc>
          <w:tcPr>
            <w:tcW w:w="1296" w:type="dxa"/>
            <w:vAlign w:val="center"/>
          </w:tcPr>
          <w:p w14:paraId="699BA8B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  <w:p w14:paraId="13A53CE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%)</w:t>
            </w:r>
          </w:p>
        </w:tc>
        <w:tc>
          <w:tcPr>
            <w:tcW w:w="1296" w:type="dxa"/>
            <w:vAlign w:val="center"/>
          </w:tcPr>
          <w:p w14:paraId="451DD5B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249B992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%)</w:t>
            </w:r>
          </w:p>
        </w:tc>
        <w:tc>
          <w:tcPr>
            <w:tcW w:w="1296" w:type="dxa"/>
            <w:vAlign w:val="center"/>
          </w:tcPr>
          <w:p w14:paraId="004E58D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14:paraId="58B1E48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%)</w:t>
            </w:r>
          </w:p>
        </w:tc>
        <w:tc>
          <w:tcPr>
            <w:tcW w:w="864" w:type="dxa"/>
            <w:vAlign w:val="center"/>
          </w:tcPr>
          <w:p w14:paraId="3B98D50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36" w:type="dxa"/>
            <w:vAlign w:val="center"/>
          </w:tcPr>
          <w:p w14:paraId="7131486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AB48A7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  <w:p w14:paraId="4B30BD4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7%)</w:t>
            </w:r>
          </w:p>
        </w:tc>
        <w:tc>
          <w:tcPr>
            <w:tcW w:w="1296" w:type="dxa"/>
            <w:vAlign w:val="center"/>
          </w:tcPr>
          <w:p w14:paraId="27DA935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  <w:p w14:paraId="0753CAE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%)</w:t>
            </w:r>
          </w:p>
        </w:tc>
        <w:tc>
          <w:tcPr>
            <w:tcW w:w="1296" w:type="dxa"/>
            <w:vAlign w:val="center"/>
          </w:tcPr>
          <w:p w14:paraId="349AAB6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  <w:p w14:paraId="2CAF22F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%)</w:t>
            </w:r>
          </w:p>
        </w:tc>
        <w:tc>
          <w:tcPr>
            <w:tcW w:w="1296" w:type="dxa"/>
            <w:vAlign w:val="center"/>
          </w:tcPr>
          <w:p w14:paraId="55DDBB5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3669EA3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%)</w:t>
            </w:r>
          </w:p>
        </w:tc>
        <w:tc>
          <w:tcPr>
            <w:tcW w:w="866" w:type="dxa"/>
            <w:gridSpan w:val="2"/>
            <w:vAlign w:val="center"/>
          </w:tcPr>
          <w:p w14:paraId="184B8E3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B47E8D" w:rsidRPr="003573B9" w14:paraId="10AACA85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31B23CF5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DD9579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602653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4F0F62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B1EDD9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6A291F3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236" w:type="dxa"/>
            <w:vAlign w:val="center"/>
          </w:tcPr>
          <w:p w14:paraId="469F3D9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60AEE6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C68946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311E29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02FD83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068753E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</w:tr>
      <w:tr w:rsidR="00B47E8D" w:rsidRPr="003573B9" w14:paraId="6007F6AA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0327FEA0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Male, median (IQR)</w:t>
            </w:r>
          </w:p>
        </w:tc>
        <w:tc>
          <w:tcPr>
            <w:tcW w:w="1296" w:type="dxa"/>
            <w:vAlign w:val="center"/>
          </w:tcPr>
          <w:p w14:paraId="305FFD5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2</w:t>
            </w:r>
          </w:p>
          <w:p w14:paraId="6D86DBC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1, 50.5)</w:t>
            </w:r>
          </w:p>
        </w:tc>
        <w:tc>
          <w:tcPr>
            <w:tcW w:w="1296" w:type="dxa"/>
            <w:vAlign w:val="center"/>
          </w:tcPr>
          <w:p w14:paraId="69AB5F9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9</w:t>
            </w:r>
          </w:p>
          <w:p w14:paraId="6E7E806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1, 50.6)</w:t>
            </w:r>
          </w:p>
        </w:tc>
        <w:tc>
          <w:tcPr>
            <w:tcW w:w="1296" w:type="dxa"/>
            <w:vAlign w:val="center"/>
          </w:tcPr>
          <w:p w14:paraId="06113F9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  <w:p w14:paraId="5EC08E9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9, 49.5)</w:t>
            </w:r>
          </w:p>
        </w:tc>
        <w:tc>
          <w:tcPr>
            <w:tcW w:w="1296" w:type="dxa"/>
            <w:vAlign w:val="center"/>
          </w:tcPr>
          <w:p w14:paraId="1C2B2CC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6</w:t>
            </w:r>
          </w:p>
          <w:p w14:paraId="3F623DD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4, 50.4)</w:t>
            </w:r>
          </w:p>
        </w:tc>
        <w:tc>
          <w:tcPr>
            <w:tcW w:w="864" w:type="dxa"/>
            <w:vAlign w:val="center"/>
          </w:tcPr>
          <w:p w14:paraId="36EB2FA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36" w:type="dxa"/>
            <w:vAlign w:val="center"/>
          </w:tcPr>
          <w:p w14:paraId="778F1B1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810096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9</w:t>
            </w:r>
          </w:p>
          <w:p w14:paraId="2A4523D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0, 50.7)</w:t>
            </w:r>
          </w:p>
        </w:tc>
        <w:tc>
          <w:tcPr>
            <w:tcW w:w="1296" w:type="dxa"/>
            <w:vAlign w:val="center"/>
          </w:tcPr>
          <w:p w14:paraId="397D834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4</w:t>
            </w:r>
          </w:p>
          <w:p w14:paraId="1F229BF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0, 51.0)</w:t>
            </w:r>
          </w:p>
        </w:tc>
        <w:tc>
          <w:tcPr>
            <w:tcW w:w="1296" w:type="dxa"/>
            <w:vAlign w:val="center"/>
          </w:tcPr>
          <w:p w14:paraId="0DC5B2F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4</w:t>
            </w:r>
          </w:p>
          <w:p w14:paraId="746F609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5, 49.5)</w:t>
            </w:r>
          </w:p>
        </w:tc>
        <w:tc>
          <w:tcPr>
            <w:tcW w:w="1296" w:type="dxa"/>
            <w:vAlign w:val="center"/>
          </w:tcPr>
          <w:p w14:paraId="6FDA00F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7</w:t>
            </w:r>
          </w:p>
          <w:p w14:paraId="1963B18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3, 50.2)</w:t>
            </w:r>
          </w:p>
        </w:tc>
        <w:tc>
          <w:tcPr>
            <w:tcW w:w="866" w:type="dxa"/>
            <w:gridSpan w:val="2"/>
            <w:vAlign w:val="center"/>
          </w:tcPr>
          <w:p w14:paraId="209DC7D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B47E8D" w:rsidRPr="003573B9" w14:paraId="7690817F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2C8ED21E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edian Age, median (IQR)</w:t>
            </w:r>
          </w:p>
        </w:tc>
        <w:tc>
          <w:tcPr>
            <w:tcW w:w="1296" w:type="dxa"/>
            <w:vAlign w:val="center"/>
          </w:tcPr>
          <w:p w14:paraId="7E1F941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  <w:p w14:paraId="1C82778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.1, 40.6)</w:t>
            </w:r>
          </w:p>
        </w:tc>
        <w:tc>
          <w:tcPr>
            <w:tcW w:w="1296" w:type="dxa"/>
            <w:vAlign w:val="center"/>
          </w:tcPr>
          <w:p w14:paraId="543133A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3</w:t>
            </w:r>
          </w:p>
          <w:p w14:paraId="7E97D99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5, 41.3)</w:t>
            </w:r>
          </w:p>
        </w:tc>
        <w:tc>
          <w:tcPr>
            <w:tcW w:w="1296" w:type="dxa"/>
            <w:vAlign w:val="center"/>
          </w:tcPr>
          <w:p w14:paraId="228492F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6</w:t>
            </w:r>
          </w:p>
          <w:p w14:paraId="5305C38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8, 41.8)</w:t>
            </w:r>
          </w:p>
        </w:tc>
        <w:tc>
          <w:tcPr>
            <w:tcW w:w="1296" w:type="dxa"/>
            <w:vAlign w:val="center"/>
          </w:tcPr>
          <w:p w14:paraId="1F29D5D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3</w:t>
            </w:r>
          </w:p>
          <w:p w14:paraId="22FCCEB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6, 43.7)</w:t>
            </w:r>
          </w:p>
        </w:tc>
        <w:tc>
          <w:tcPr>
            <w:tcW w:w="864" w:type="dxa"/>
            <w:vAlign w:val="center"/>
          </w:tcPr>
          <w:p w14:paraId="57929B1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236" w:type="dxa"/>
            <w:vAlign w:val="center"/>
          </w:tcPr>
          <w:p w14:paraId="2E53C68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EF4CDD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  <w:p w14:paraId="708A6B6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3.7, 40.0)</w:t>
            </w:r>
          </w:p>
        </w:tc>
        <w:tc>
          <w:tcPr>
            <w:tcW w:w="1296" w:type="dxa"/>
            <w:vAlign w:val="center"/>
          </w:tcPr>
          <w:p w14:paraId="0948342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  <w:p w14:paraId="32048F7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5, 41.5)</w:t>
            </w:r>
          </w:p>
        </w:tc>
        <w:tc>
          <w:tcPr>
            <w:tcW w:w="1296" w:type="dxa"/>
            <w:vAlign w:val="center"/>
          </w:tcPr>
          <w:p w14:paraId="7400618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6</w:t>
            </w:r>
          </w:p>
          <w:p w14:paraId="4DAB6D8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8, 41.8)</w:t>
            </w:r>
          </w:p>
        </w:tc>
        <w:tc>
          <w:tcPr>
            <w:tcW w:w="1296" w:type="dxa"/>
            <w:vAlign w:val="center"/>
          </w:tcPr>
          <w:p w14:paraId="4496F33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</w:p>
          <w:p w14:paraId="6DFD973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7.0, 46.6)</w:t>
            </w:r>
          </w:p>
        </w:tc>
        <w:tc>
          <w:tcPr>
            <w:tcW w:w="866" w:type="dxa"/>
            <w:gridSpan w:val="2"/>
            <w:vAlign w:val="center"/>
          </w:tcPr>
          <w:p w14:paraId="349FEE9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47E8D" w:rsidRPr="003573B9" w14:paraId="39DB87C7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20C4EE42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Average Household Size, median (IQR)</w:t>
            </w:r>
          </w:p>
        </w:tc>
        <w:tc>
          <w:tcPr>
            <w:tcW w:w="1296" w:type="dxa"/>
            <w:vAlign w:val="center"/>
          </w:tcPr>
          <w:p w14:paraId="3DF51D0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  <w:p w14:paraId="7F67D1E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3)</w:t>
            </w:r>
          </w:p>
        </w:tc>
        <w:tc>
          <w:tcPr>
            <w:tcW w:w="1296" w:type="dxa"/>
            <w:vAlign w:val="center"/>
          </w:tcPr>
          <w:p w14:paraId="4CECCA3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3316491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2)</w:t>
            </w:r>
          </w:p>
        </w:tc>
        <w:tc>
          <w:tcPr>
            <w:tcW w:w="1296" w:type="dxa"/>
            <w:vAlign w:val="center"/>
          </w:tcPr>
          <w:p w14:paraId="78FFD30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094F5FD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1)</w:t>
            </w:r>
          </w:p>
        </w:tc>
        <w:tc>
          <w:tcPr>
            <w:tcW w:w="1296" w:type="dxa"/>
            <w:vAlign w:val="center"/>
          </w:tcPr>
          <w:p w14:paraId="451C08F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5F914B2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8, 3.1)</w:t>
            </w:r>
          </w:p>
        </w:tc>
        <w:tc>
          <w:tcPr>
            <w:tcW w:w="864" w:type="dxa"/>
            <w:vAlign w:val="center"/>
          </w:tcPr>
          <w:p w14:paraId="63FD7D1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vAlign w:val="center"/>
          </w:tcPr>
          <w:p w14:paraId="0EB5F99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633C0F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  <w:p w14:paraId="3A7F5BD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3)</w:t>
            </w:r>
          </w:p>
        </w:tc>
        <w:tc>
          <w:tcPr>
            <w:tcW w:w="1296" w:type="dxa"/>
            <w:vAlign w:val="center"/>
          </w:tcPr>
          <w:p w14:paraId="42F2138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5BE306A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2)</w:t>
            </w:r>
          </w:p>
        </w:tc>
        <w:tc>
          <w:tcPr>
            <w:tcW w:w="1296" w:type="dxa"/>
            <w:vAlign w:val="center"/>
          </w:tcPr>
          <w:p w14:paraId="2F82A60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4229572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1)</w:t>
            </w:r>
          </w:p>
        </w:tc>
        <w:tc>
          <w:tcPr>
            <w:tcW w:w="1296" w:type="dxa"/>
            <w:vAlign w:val="center"/>
          </w:tcPr>
          <w:p w14:paraId="47024F5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3EAB597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1)</w:t>
            </w:r>
          </w:p>
        </w:tc>
        <w:tc>
          <w:tcPr>
            <w:tcW w:w="866" w:type="dxa"/>
            <w:gridSpan w:val="2"/>
            <w:vAlign w:val="center"/>
          </w:tcPr>
          <w:p w14:paraId="4E94B47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47E8D" w:rsidRPr="003573B9" w14:paraId="02FA83CF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35F4BBA1" w14:textId="77777777" w:rsidR="00B47E8D" w:rsidRPr="0030609C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8CEDD4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30B420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1F02B6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5BEF99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1A7A3CE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E7E0C2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4A4350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A92AAE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7B4231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4B2C66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69732FB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B47E8D" w:rsidRPr="003573B9" w14:paraId="208692EC" w14:textId="77777777" w:rsidTr="009368A9">
        <w:trPr>
          <w:trHeight w:val="141"/>
        </w:trPr>
        <w:tc>
          <w:tcPr>
            <w:tcW w:w="2016" w:type="dxa"/>
            <w:vAlign w:val="center"/>
            <w:hideMark/>
          </w:tcPr>
          <w:p w14:paraId="5F9F4722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edian Income ($), median (IQR)</w:t>
            </w:r>
          </w:p>
        </w:tc>
        <w:tc>
          <w:tcPr>
            <w:tcW w:w="1296" w:type="dxa"/>
            <w:vAlign w:val="center"/>
          </w:tcPr>
          <w:p w14:paraId="7C78C04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,681</w:t>
            </w:r>
          </w:p>
          <w:p w14:paraId="3F74C42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8,682, 64,390)</w:t>
            </w:r>
          </w:p>
        </w:tc>
        <w:tc>
          <w:tcPr>
            <w:tcW w:w="1296" w:type="dxa"/>
            <w:vAlign w:val="center"/>
          </w:tcPr>
          <w:p w14:paraId="7D96B34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,250</w:t>
            </w:r>
          </w:p>
          <w:p w14:paraId="1969CA0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5,663, 73,458)</w:t>
            </w:r>
          </w:p>
        </w:tc>
        <w:tc>
          <w:tcPr>
            <w:tcW w:w="1296" w:type="dxa"/>
            <w:vAlign w:val="center"/>
          </w:tcPr>
          <w:p w14:paraId="0A78FB0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,896</w:t>
            </w:r>
          </w:p>
          <w:p w14:paraId="5E4274F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,105, 85,259)</w:t>
            </w:r>
          </w:p>
        </w:tc>
        <w:tc>
          <w:tcPr>
            <w:tcW w:w="1296" w:type="dxa"/>
            <w:vAlign w:val="center"/>
          </w:tcPr>
          <w:p w14:paraId="368DD72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,541</w:t>
            </w:r>
          </w:p>
          <w:p w14:paraId="7A8418E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4,362, 95,261)</w:t>
            </w:r>
          </w:p>
        </w:tc>
        <w:tc>
          <w:tcPr>
            <w:tcW w:w="864" w:type="dxa"/>
            <w:vAlign w:val="center"/>
          </w:tcPr>
          <w:p w14:paraId="38BC746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30CA00C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08C09E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,325</w:t>
            </w:r>
          </w:p>
          <w:p w14:paraId="27651E0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0,658, 60,730)</w:t>
            </w:r>
          </w:p>
        </w:tc>
        <w:tc>
          <w:tcPr>
            <w:tcW w:w="1296" w:type="dxa"/>
            <w:vAlign w:val="center"/>
          </w:tcPr>
          <w:p w14:paraId="6D3D484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,499</w:t>
            </w:r>
          </w:p>
          <w:p w14:paraId="630AE14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4,776, 74,386)</w:t>
            </w:r>
          </w:p>
        </w:tc>
        <w:tc>
          <w:tcPr>
            <w:tcW w:w="1296" w:type="dxa"/>
            <w:vAlign w:val="center"/>
          </w:tcPr>
          <w:p w14:paraId="337122A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,082</w:t>
            </w:r>
          </w:p>
          <w:p w14:paraId="164B53E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0,036, 92,430)</w:t>
            </w:r>
          </w:p>
        </w:tc>
        <w:tc>
          <w:tcPr>
            <w:tcW w:w="1296" w:type="dxa"/>
            <w:vAlign w:val="center"/>
          </w:tcPr>
          <w:p w14:paraId="62DED30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,434</w:t>
            </w:r>
          </w:p>
          <w:p w14:paraId="1953AFE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6,614, 102,526)</w:t>
            </w:r>
          </w:p>
        </w:tc>
        <w:tc>
          <w:tcPr>
            <w:tcW w:w="866" w:type="dxa"/>
            <w:gridSpan w:val="2"/>
            <w:vAlign w:val="center"/>
          </w:tcPr>
          <w:p w14:paraId="3A8F24E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3573B9" w14:paraId="7F1F70B5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65BF30A3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below poverty line, median (IQR)</w:t>
            </w:r>
          </w:p>
        </w:tc>
        <w:tc>
          <w:tcPr>
            <w:tcW w:w="1296" w:type="dxa"/>
            <w:vAlign w:val="center"/>
          </w:tcPr>
          <w:p w14:paraId="72B9D34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</w:p>
          <w:p w14:paraId="5DEC150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8, 15.7)</w:t>
            </w:r>
          </w:p>
        </w:tc>
        <w:tc>
          <w:tcPr>
            <w:tcW w:w="1296" w:type="dxa"/>
            <w:vAlign w:val="center"/>
          </w:tcPr>
          <w:p w14:paraId="44EE8DB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  <w:p w14:paraId="0EBFBB3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7, 11.8)</w:t>
            </w:r>
          </w:p>
        </w:tc>
        <w:tc>
          <w:tcPr>
            <w:tcW w:w="1296" w:type="dxa"/>
            <w:vAlign w:val="center"/>
          </w:tcPr>
          <w:p w14:paraId="6C7CF72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  <w:p w14:paraId="11218CE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9.9)</w:t>
            </w:r>
          </w:p>
        </w:tc>
        <w:tc>
          <w:tcPr>
            <w:tcW w:w="1296" w:type="dxa"/>
            <w:vAlign w:val="center"/>
          </w:tcPr>
          <w:p w14:paraId="4F271A3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2A256E7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9, 8.0)</w:t>
            </w:r>
          </w:p>
        </w:tc>
        <w:tc>
          <w:tcPr>
            <w:tcW w:w="864" w:type="dxa"/>
            <w:vAlign w:val="center"/>
          </w:tcPr>
          <w:p w14:paraId="790BDE2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vAlign w:val="center"/>
          </w:tcPr>
          <w:p w14:paraId="5756D2A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8DCA2B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  <w:p w14:paraId="035A3F7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.8, 21.0)</w:t>
            </w:r>
          </w:p>
        </w:tc>
        <w:tc>
          <w:tcPr>
            <w:tcW w:w="1296" w:type="dxa"/>
            <w:vAlign w:val="center"/>
          </w:tcPr>
          <w:p w14:paraId="38415F9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  <w:p w14:paraId="3EFC256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11.8)</w:t>
            </w:r>
          </w:p>
        </w:tc>
        <w:tc>
          <w:tcPr>
            <w:tcW w:w="1296" w:type="dxa"/>
            <w:vAlign w:val="center"/>
          </w:tcPr>
          <w:p w14:paraId="6A32BCB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  <w:p w14:paraId="377DFD4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2, 5.6)</w:t>
            </w:r>
          </w:p>
        </w:tc>
        <w:tc>
          <w:tcPr>
            <w:tcW w:w="1296" w:type="dxa"/>
            <w:vAlign w:val="center"/>
          </w:tcPr>
          <w:p w14:paraId="776AC6B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  <w:p w14:paraId="565540B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0, 7.6)</w:t>
            </w:r>
          </w:p>
        </w:tc>
        <w:tc>
          <w:tcPr>
            <w:tcW w:w="866" w:type="dxa"/>
            <w:gridSpan w:val="2"/>
            <w:vAlign w:val="center"/>
          </w:tcPr>
          <w:p w14:paraId="1FA103E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3573B9" w14:paraId="58C8C18F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7433CE01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with no health insurance, median (IQR)</w:t>
            </w:r>
          </w:p>
        </w:tc>
        <w:tc>
          <w:tcPr>
            <w:tcW w:w="1296" w:type="dxa"/>
            <w:vAlign w:val="center"/>
          </w:tcPr>
          <w:p w14:paraId="0272FF1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  <w:p w14:paraId="10B1D40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.0, 14.9)</w:t>
            </w:r>
          </w:p>
        </w:tc>
        <w:tc>
          <w:tcPr>
            <w:tcW w:w="1296" w:type="dxa"/>
            <w:vAlign w:val="center"/>
          </w:tcPr>
          <w:p w14:paraId="111FD7E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  <w:p w14:paraId="0DA99A3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7, 13.4)</w:t>
            </w:r>
          </w:p>
        </w:tc>
        <w:tc>
          <w:tcPr>
            <w:tcW w:w="1296" w:type="dxa"/>
            <w:vAlign w:val="center"/>
          </w:tcPr>
          <w:p w14:paraId="3E8E3B1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  <w:p w14:paraId="717EF9D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7, 11.4)</w:t>
            </w:r>
          </w:p>
        </w:tc>
        <w:tc>
          <w:tcPr>
            <w:tcW w:w="1296" w:type="dxa"/>
            <w:vAlign w:val="center"/>
          </w:tcPr>
          <w:p w14:paraId="2F4478D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  <w:p w14:paraId="70DBA23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6, 8.2)</w:t>
            </w:r>
          </w:p>
        </w:tc>
        <w:tc>
          <w:tcPr>
            <w:tcW w:w="864" w:type="dxa"/>
            <w:vAlign w:val="center"/>
          </w:tcPr>
          <w:p w14:paraId="34EA41D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19EBA6E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06E935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  <w:p w14:paraId="2D16EC3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7, 16.2)</w:t>
            </w:r>
          </w:p>
        </w:tc>
        <w:tc>
          <w:tcPr>
            <w:tcW w:w="1296" w:type="dxa"/>
            <w:vAlign w:val="center"/>
          </w:tcPr>
          <w:p w14:paraId="636FABC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  <w:p w14:paraId="4E1DDB6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1, 12.3)</w:t>
            </w:r>
          </w:p>
        </w:tc>
        <w:tc>
          <w:tcPr>
            <w:tcW w:w="1296" w:type="dxa"/>
            <w:vAlign w:val="center"/>
          </w:tcPr>
          <w:p w14:paraId="6A77DCE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  <w:p w14:paraId="13638BB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5, 8.3)</w:t>
            </w:r>
          </w:p>
        </w:tc>
        <w:tc>
          <w:tcPr>
            <w:tcW w:w="1296" w:type="dxa"/>
            <w:vAlign w:val="center"/>
          </w:tcPr>
          <w:p w14:paraId="6CF41C4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  <w:p w14:paraId="6BEEF65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3, 8.1)</w:t>
            </w:r>
          </w:p>
        </w:tc>
        <w:tc>
          <w:tcPr>
            <w:tcW w:w="866" w:type="dxa"/>
            <w:gridSpan w:val="2"/>
            <w:vAlign w:val="center"/>
          </w:tcPr>
          <w:p w14:paraId="496C3F6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3573B9" w14:paraId="77AECF7B" w14:textId="77777777" w:rsidTr="009368A9">
        <w:trPr>
          <w:trHeight w:val="141"/>
        </w:trPr>
        <w:tc>
          <w:tcPr>
            <w:tcW w:w="2016" w:type="dxa"/>
            <w:vAlign w:val="center"/>
            <w:hideMark/>
          </w:tcPr>
          <w:p w14:paraId="28B669CF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906026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696882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7F2012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A223B6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3E4DFE9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12DB43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1675A0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4F5934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C20421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C936B4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2E8677C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B47E8D" w:rsidRPr="003573B9" w14:paraId="69A63B58" w14:textId="77777777" w:rsidTr="009368A9">
        <w:trPr>
          <w:trHeight w:val="141"/>
        </w:trPr>
        <w:tc>
          <w:tcPr>
            <w:tcW w:w="2016" w:type="dxa"/>
            <w:vAlign w:val="center"/>
            <w:hideMark/>
          </w:tcPr>
          <w:p w14:paraId="085AA3FD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in Healthcare Industry, median (IQR)</w:t>
            </w:r>
          </w:p>
        </w:tc>
        <w:tc>
          <w:tcPr>
            <w:tcW w:w="1296" w:type="dxa"/>
            <w:vAlign w:val="center"/>
          </w:tcPr>
          <w:p w14:paraId="1851CF9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6</w:t>
            </w:r>
          </w:p>
          <w:p w14:paraId="1595B3E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4, 23.9)</w:t>
            </w:r>
          </w:p>
        </w:tc>
        <w:tc>
          <w:tcPr>
            <w:tcW w:w="1296" w:type="dxa"/>
            <w:vAlign w:val="center"/>
          </w:tcPr>
          <w:p w14:paraId="2B23EC9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2</w:t>
            </w:r>
          </w:p>
          <w:p w14:paraId="1C38AC8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6, 23.6)</w:t>
            </w:r>
          </w:p>
        </w:tc>
        <w:tc>
          <w:tcPr>
            <w:tcW w:w="1296" w:type="dxa"/>
            <w:vAlign w:val="center"/>
          </w:tcPr>
          <w:p w14:paraId="4540B0E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9</w:t>
            </w:r>
          </w:p>
          <w:p w14:paraId="5DCF8EA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7, 25.1)</w:t>
            </w:r>
          </w:p>
        </w:tc>
        <w:tc>
          <w:tcPr>
            <w:tcW w:w="1296" w:type="dxa"/>
            <w:vAlign w:val="center"/>
          </w:tcPr>
          <w:p w14:paraId="7EA02C0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3</w:t>
            </w:r>
          </w:p>
          <w:p w14:paraId="61C5EB7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7, 27.8)</w:t>
            </w:r>
          </w:p>
        </w:tc>
        <w:tc>
          <w:tcPr>
            <w:tcW w:w="864" w:type="dxa"/>
            <w:vAlign w:val="center"/>
          </w:tcPr>
          <w:p w14:paraId="00E66BA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vAlign w:val="center"/>
          </w:tcPr>
          <w:p w14:paraId="22BBB29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5BF200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2</w:t>
            </w:r>
          </w:p>
          <w:p w14:paraId="603D65D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3, 24.8)</w:t>
            </w:r>
          </w:p>
        </w:tc>
        <w:tc>
          <w:tcPr>
            <w:tcW w:w="1296" w:type="dxa"/>
            <w:vAlign w:val="center"/>
          </w:tcPr>
          <w:p w14:paraId="2E795D8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2</w:t>
            </w:r>
          </w:p>
          <w:p w14:paraId="010714C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.5, 23.3)</w:t>
            </w:r>
          </w:p>
        </w:tc>
        <w:tc>
          <w:tcPr>
            <w:tcW w:w="1296" w:type="dxa"/>
            <w:vAlign w:val="center"/>
          </w:tcPr>
          <w:p w14:paraId="07B4403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6</w:t>
            </w:r>
          </w:p>
          <w:p w14:paraId="290FC9A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1, 25.0)</w:t>
            </w:r>
          </w:p>
        </w:tc>
        <w:tc>
          <w:tcPr>
            <w:tcW w:w="1296" w:type="dxa"/>
            <w:vAlign w:val="center"/>
          </w:tcPr>
          <w:p w14:paraId="5DB905C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1</w:t>
            </w:r>
          </w:p>
          <w:p w14:paraId="1E201C5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.1, 27.8)</w:t>
            </w:r>
          </w:p>
        </w:tc>
        <w:tc>
          <w:tcPr>
            <w:tcW w:w="866" w:type="dxa"/>
            <w:gridSpan w:val="2"/>
            <w:vAlign w:val="center"/>
          </w:tcPr>
          <w:p w14:paraId="50EB303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47E8D" w:rsidRPr="00CA6446" w14:paraId="5CDC4377" w14:textId="77777777" w:rsidTr="009368A9">
        <w:trPr>
          <w:trHeight w:val="141"/>
        </w:trPr>
        <w:tc>
          <w:tcPr>
            <w:tcW w:w="2016" w:type="dxa"/>
            <w:vAlign w:val="center"/>
            <w:hideMark/>
          </w:tcPr>
          <w:p w14:paraId="293F9F19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in Service Industry, median (IQR)</w:t>
            </w:r>
          </w:p>
        </w:tc>
        <w:tc>
          <w:tcPr>
            <w:tcW w:w="1296" w:type="dxa"/>
            <w:vAlign w:val="center"/>
          </w:tcPr>
          <w:p w14:paraId="08C74CC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2</w:t>
            </w:r>
          </w:p>
          <w:p w14:paraId="60D9988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3, 20.5)</w:t>
            </w:r>
          </w:p>
        </w:tc>
        <w:tc>
          <w:tcPr>
            <w:tcW w:w="1296" w:type="dxa"/>
            <w:vAlign w:val="center"/>
          </w:tcPr>
          <w:p w14:paraId="16BD674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  <w:p w14:paraId="7B2F1E3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3, 22.0)</w:t>
            </w:r>
          </w:p>
        </w:tc>
        <w:tc>
          <w:tcPr>
            <w:tcW w:w="1296" w:type="dxa"/>
            <w:vAlign w:val="center"/>
          </w:tcPr>
          <w:p w14:paraId="59A85DD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</w:t>
            </w:r>
          </w:p>
          <w:p w14:paraId="2B24937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1, 19.9)</w:t>
            </w:r>
          </w:p>
        </w:tc>
        <w:tc>
          <w:tcPr>
            <w:tcW w:w="1296" w:type="dxa"/>
            <w:vAlign w:val="center"/>
          </w:tcPr>
          <w:p w14:paraId="353A02F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</w:t>
            </w:r>
          </w:p>
          <w:p w14:paraId="0D90833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1, 17.0)</w:t>
            </w:r>
          </w:p>
        </w:tc>
        <w:tc>
          <w:tcPr>
            <w:tcW w:w="864" w:type="dxa"/>
            <w:vAlign w:val="center"/>
          </w:tcPr>
          <w:p w14:paraId="7C05B0E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015FD64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4AB0A6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  <w:p w14:paraId="40B9D66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6, 26.1)</w:t>
            </w:r>
          </w:p>
        </w:tc>
        <w:tc>
          <w:tcPr>
            <w:tcW w:w="1296" w:type="dxa"/>
            <w:vAlign w:val="center"/>
          </w:tcPr>
          <w:p w14:paraId="3462DDF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</w:t>
            </w:r>
          </w:p>
          <w:p w14:paraId="4FEA67E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7, 20.1)</w:t>
            </w:r>
          </w:p>
        </w:tc>
        <w:tc>
          <w:tcPr>
            <w:tcW w:w="1296" w:type="dxa"/>
            <w:vAlign w:val="center"/>
          </w:tcPr>
          <w:p w14:paraId="6EA10FF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</w:t>
            </w:r>
          </w:p>
          <w:p w14:paraId="33ED502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4, 19.5)</w:t>
            </w:r>
          </w:p>
        </w:tc>
        <w:tc>
          <w:tcPr>
            <w:tcW w:w="1296" w:type="dxa"/>
            <w:vAlign w:val="center"/>
          </w:tcPr>
          <w:p w14:paraId="32293D5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  <w:p w14:paraId="7323038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1, 15.9)</w:t>
            </w:r>
          </w:p>
        </w:tc>
        <w:tc>
          <w:tcPr>
            <w:tcW w:w="866" w:type="dxa"/>
            <w:gridSpan w:val="2"/>
            <w:vAlign w:val="center"/>
          </w:tcPr>
          <w:p w14:paraId="214B327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CA6446" w14:paraId="7D48BA56" w14:textId="77777777" w:rsidTr="009368A9">
        <w:trPr>
          <w:trHeight w:val="94"/>
        </w:trPr>
        <w:tc>
          <w:tcPr>
            <w:tcW w:w="2016" w:type="dxa"/>
            <w:vAlign w:val="center"/>
          </w:tcPr>
          <w:p w14:paraId="09152192" w14:textId="77777777" w:rsidR="00B47E8D" w:rsidRPr="0030609C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Commuting via Public Transportation, median (IQR)</w:t>
            </w:r>
          </w:p>
        </w:tc>
        <w:tc>
          <w:tcPr>
            <w:tcW w:w="1296" w:type="dxa"/>
            <w:vAlign w:val="center"/>
          </w:tcPr>
          <w:p w14:paraId="0AB5A2C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  <w:p w14:paraId="753168E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1.2)</w:t>
            </w:r>
          </w:p>
        </w:tc>
        <w:tc>
          <w:tcPr>
            <w:tcW w:w="1296" w:type="dxa"/>
            <w:vAlign w:val="center"/>
          </w:tcPr>
          <w:p w14:paraId="0391645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  <w:p w14:paraId="7BC441E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2.0)</w:t>
            </w:r>
          </w:p>
        </w:tc>
        <w:tc>
          <w:tcPr>
            <w:tcW w:w="1296" w:type="dxa"/>
            <w:vAlign w:val="center"/>
          </w:tcPr>
          <w:p w14:paraId="3320963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  <w:p w14:paraId="042F22B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, 2.8)</w:t>
            </w:r>
          </w:p>
        </w:tc>
        <w:tc>
          <w:tcPr>
            <w:tcW w:w="1296" w:type="dxa"/>
            <w:vAlign w:val="center"/>
          </w:tcPr>
          <w:p w14:paraId="1F54319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  <w:p w14:paraId="7BFFE0B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, 2.2)</w:t>
            </w:r>
          </w:p>
        </w:tc>
        <w:tc>
          <w:tcPr>
            <w:tcW w:w="864" w:type="dxa"/>
            <w:vAlign w:val="center"/>
          </w:tcPr>
          <w:p w14:paraId="225C014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236" w:type="dxa"/>
            <w:vAlign w:val="center"/>
          </w:tcPr>
          <w:p w14:paraId="3EA8E65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09A702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  <w:p w14:paraId="6FCC5C8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5.5)</w:t>
            </w:r>
          </w:p>
        </w:tc>
        <w:tc>
          <w:tcPr>
            <w:tcW w:w="1296" w:type="dxa"/>
            <w:vAlign w:val="center"/>
          </w:tcPr>
          <w:p w14:paraId="0E05BBD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  <w:p w14:paraId="0D0343F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2.0)</w:t>
            </w:r>
          </w:p>
        </w:tc>
        <w:tc>
          <w:tcPr>
            <w:tcW w:w="1296" w:type="dxa"/>
            <w:vAlign w:val="center"/>
          </w:tcPr>
          <w:p w14:paraId="51539BB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  <w:p w14:paraId="0F8AC4A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, 1.4)</w:t>
            </w:r>
          </w:p>
        </w:tc>
        <w:tc>
          <w:tcPr>
            <w:tcW w:w="1296" w:type="dxa"/>
            <w:vAlign w:val="center"/>
          </w:tcPr>
          <w:p w14:paraId="59A630F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  <w:p w14:paraId="57B0B9A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, 1.6)</w:t>
            </w:r>
          </w:p>
        </w:tc>
        <w:tc>
          <w:tcPr>
            <w:tcW w:w="866" w:type="dxa"/>
            <w:gridSpan w:val="2"/>
            <w:vAlign w:val="center"/>
          </w:tcPr>
          <w:p w14:paraId="31CF6B0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B47E8D" w:rsidRPr="00CA6446" w14:paraId="6076228D" w14:textId="77777777" w:rsidTr="009368A9">
        <w:trPr>
          <w:trHeight w:val="141"/>
        </w:trPr>
        <w:tc>
          <w:tcPr>
            <w:tcW w:w="2016" w:type="dxa"/>
            <w:vAlign w:val="center"/>
            <w:hideMark/>
          </w:tcPr>
          <w:p w14:paraId="6A215F30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Working from Home, median (IQR)</w:t>
            </w:r>
          </w:p>
        </w:tc>
        <w:tc>
          <w:tcPr>
            <w:tcW w:w="1296" w:type="dxa"/>
            <w:vAlign w:val="center"/>
          </w:tcPr>
          <w:p w14:paraId="1D4DAEA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4831D39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1, 4.9)</w:t>
            </w:r>
          </w:p>
        </w:tc>
        <w:tc>
          <w:tcPr>
            <w:tcW w:w="1296" w:type="dxa"/>
            <w:vAlign w:val="center"/>
          </w:tcPr>
          <w:p w14:paraId="3A8F5E6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2924D29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7, 4.8)</w:t>
            </w:r>
          </w:p>
        </w:tc>
        <w:tc>
          <w:tcPr>
            <w:tcW w:w="1296" w:type="dxa"/>
            <w:vAlign w:val="center"/>
          </w:tcPr>
          <w:p w14:paraId="04AF771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  <w:p w14:paraId="5A77B85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8, 6.8)</w:t>
            </w:r>
          </w:p>
        </w:tc>
        <w:tc>
          <w:tcPr>
            <w:tcW w:w="1296" w:type="dxa"/>
            <w:vAlign w:val="center"/>
          </w:tcPr>
          <w:p w14:paraId="3DE6DFE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  <w:p w14:paraId="5D28910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6, 7.6)</w:t>
            </w:r>
          </w:p>
        </w:tc>
        <w:tc>
          <w:tcPr>
            <w:tcW w:w="864" w:type="dxa"/>
            <w:vAlign w:val="center"/>
          </w:tcPr>
          <w:p w14:paraId="784FEFB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2DAD02B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14E3DC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  <w:p w14:paraId="11A4316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2, 4.9)</w:t>
            </w:r>
          </w:p>
        </w:tc>
        <w:tc>
          <w:tcPr>
            <w:tcW w:w="1296" w:type="dxa"/>
            <w:vAlign w:val="center"/>
          </w:tcPr>
          <w:p w14:paraId="6308859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  <w:p w14:paraId="58FA337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7, 4.9)</w:t>
            </w:r>
          </w:p>
        </w:tc>
        <w:tc>
          <w:tcPr>
            <w:tcW w:w="1296" w:type="dxa"/>
            <w:vAlign w:val="center"/>
          </w:tcPr>
          <w:p w14:paraId="11956A3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  <w:p w14:paraId="2C18C83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0, 7.2)</w:t>
            </w:r>
          </w:p>
        </w:tc>
        <w:tc>
          <w:tcPr>
            <w:tcW w:w="1296" w:type="dxa"/>
            <w:vAlign w:val="center"/>
          </w:tcPr>
          <w:p w14:paraId="4DC52EE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  <w:p w14:paraId="20A5671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7, 7.6)</w:t>
            </w:r>
          </w:p>
        </w:tc>
        <w:tc>
          <w:tcPr>
            <w:tcW w:w="866" w:type="dxa"/>
            <w:gridSpan w:val="2"/>
            <w:vAlign w:val="center"/>
          </w:tcPr>
          <w:p w14:paraId="04703A3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CA6446" w14:paraId="170F7DAE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2F185B82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47B4D5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953B90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BEE565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1738A7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0894EEC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498E41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8732F1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5E2F61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F080E6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31C44E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4E8D1FF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B47E8D" w:rsidRPr="00CA6446" w14:paraId="7AD23F3B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48552BDD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Cases per 100,000 population, median (IQR)</w:t>
            </w:r>
          </w:p>
        </w:tc>
        <w:tc>
          <w:tcPr>
            <w:tcW w:w="1296" w:type="dxa"/>
            <w:vAlign w:val="center"/>
          </w:tcPr>
          <w:p w14:paraId="0680AB3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833</w:t>
            </w:r>
          </w:p>
          <w:p w14:paraId="1134D5A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,914, 25,495)</w:t>
            </w:r>
          </w:p>
        </w:tc>
        <w:tc>
          <w:tcPr>
            <w:tcW w:w="1296" w:type="dxa"/>
            <w:vAlign w:val="center"/>
          </w:tcPr>
          <w:p w14:paraId="32F4AFB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537</w:t>
            </w:r>
          </w:p>
          <w:p w14:paraId="7005259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506, 23,244)</w:t>
            </w:r>
          </w:p>
        </w:tc>
        <w:tc>
          <w:tcPr>
            <w:tcW w:w="1296" w:type="dxa"/>
            <w:vAlign w:val="center"/>
          </w:tcPr>
          <w:p w14:paraId="107F06B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856</w:t>
            </w:r>
          </w:p>
          <w:p w14:paraId="743168A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,005, 21,801)</w:t>
            </w:r>
          </w:p>
        </w:tc>
        <w:tc>
          <w:tcPr>
            <w:tcW w:w="1296" w:type="dxa"/>
            <w:vAlign w:val="center"/>
          </w:tcPr>
          <w:p w14:paraId="2687D3A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883</w:t>
            </w:r>
          </w:p>
          <w:p w14:paraId="43CEE47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,841, 20,526)</w:t>
            </w:r>
          </w:p>
        </w:tc>
        <w:tc>
          <w:tcPr>
            <w:tcW w:w="864" w:type="dxa"/>
            <w:vAlign w:val="center"/>
          </w:tcPr>
          <w:p w14:paraId="731F714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184AD9D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A94B7F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126</w:t>
            </w:r>
          </w:p>
          <w:p w14:paraId="06637AC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825, 23,971)</w:t>
            </w:r>
          </w:p>
        </w:tc>
        <w:tc>
          <w:tcPr>
            <w:tcW w:w="1296" w:type="dxa"/>
            <w:vAlign w:val="center"/>
          </w:tcPr>
          <w:p w14:paraId="316995D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607</w:t>
            </w:r>
          </w:p>
          <w:p w14:paraId="3AA5E40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476, 23,625)</w:t>
            </w:r>
          </w:p>
        </w:tc>
        <w:tc>
          <w:tcPr>
            <w:tcW w:w="1296" w:type="dxa"/>
            <w:vAlign w:val="center"/>
          </w:tcPr>
          <w:p w14:paraId="092A67C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601</w:t>
            </w:r>
          </w:p>
          <w:p w14:paraId="3ADBA80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,472, 22,839)</w:t>
            </w:r>
          </w:p>
        </w:tc>
        <w:tc>
          <w:tcPr>
            <w:tcW w:w="1296" w:type="dxa"/>
            <w:vAlign w:val="center"/>
          </w:tcPr>
          <w:p w14:paraId="17C964D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,344</w:t>
            </w:r>
          </w:p>
          <w:p w14:paraId="242D64B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,741, 20,871)</w:t>
            </w:r>
          </w:p>
        </w:tc>
        <w:tc>
          <w:tcPr>
            <w:tcW w:w="866" w:type="dxa"/>
            <w:gridSpan w:val="2"/>
            <w:vAlign w:val="center"/>
          </w:tcPr>
          <w:p w14:paraId="7C7DA28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CA6446" w14:paraId="0965A50A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6ED0C13A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Deaths per 100,000 population, median (IQR)</w:t>
            </w:r>
          </w:p>
        </w:tc>
        <w:tc>
          <w:tcPr>
            <w:tcW w:w="1296" w:type="dxa"/>
            <w:vAlign w:val="center"/>
          </w:tcPr>
          <w:p w14:paraId="5991C59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  <w:p w14:paraId="4855B42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3, 361)</w:t>
            </w:r>
          </w:p>
        </w:tc>
        <w:tc>
          <w:tcPr>
            <w:tcW w:w="1296" w:type="dxa"/>
            <w:vAlign w:val="center"/>
          </w:tcPr>
          <w:p w14:paraId="1AEE146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  <w:p w14:paraId="3A91055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5, 305)</w:t>
            </w:r>
          </w:p>
        </w:tc>
        <w:tc>
          <w:tcPr>
            <w:tcW w:w="1296" w:type="dxa"/>
            <w:vAlign w:val="center"/>
          </w:tcPr>
          <w:p w14:paraId="6886993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  <w:p w14:paraId="0EB1DA0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2, 246)</w:t>
            </w:r>
          </w:p>
        </w:tc>
        <w:tc>
          <w:tcPr>
            <w:tcW w:w="1296" w:type="dxa"/>
            <w:vAlign w:val="center"/>
          </w:tcPr>
          <w:p w14:paraId="58063E1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  <w:p w14:paraId="0288183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0, 229)</w:t>
            </w:r>
          </w:p>
        </w:tc>
        <w:tc>
          <w:tcPr>
            <w:tcW w:w="864" w:type="dxa"/>
            <w:vAlign w:val="center"/>
          </w:tcPr>
          <w:p w14:paraId="3A161AD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7D0FDB8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464E65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  <w:p w14:paraId="0DE46E0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9, 371)</w:t>
            </w:r>
          </w:p>
        </w:tc>
        <w:tc>
          <w:tcPr>
            <w:tcW w:w="1296" w:type="dxa"/>
            <w:vAlign w:val="center"/>
          </w:tcPr>
          <w:p w14:paraId="0F5E73D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  <w:p w14:paraId="358DC7E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3, 283)</w:t>
            </w:r>
          </w:p>
        </w:tc>
        <w:tc>
          <w:tcPr>
            <w:tcW w:w="1296" w:type="dxa"/>
            <w:vAlign w:val="center"/>
          </w:tcPr>
          <w:p w14:paraId="1B3AE4D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  <w:p w14:paraId="3D6A434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6, 239)</w:t>
            </w:r>
          </w:p>
        </w:tc>
        <w:tc>
          <w:tcPr>
            <w:tcW w:w="1296" w:type="dxa"/>
            <w:vAlign w:val="center"/>
          </w:tcPr>
          <w:p w14:paraId="30A4E57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  <w:p w14:paraId="410325A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9, 246)</w:t>
            </w:r>
          </w:p>
        </w:tc>
        <w:tc>
          <w:tcPr>
            <w:tcW w:w="866" w:type="dxa"/>
            <w:gridSpan w:val="2"/>
            <w:vAlign w:val="center"/>
          </w:tcPr>
          <w:p w14:paraId="30C825F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CA6446" w14:paraId="040A264F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1B793379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Vaccine Locations per 10,000 population, median (IQR)</w:t>
            </w:r>
          </w:p>
        </w:tc>
        <w:tc>
          <w:tcPr>
            <w:tcW w:w="1296" w:type="dxa"/>
            <w:vAlign w:val="center"/>
          </w:tcPr>
          <w:p w14:paraId="13B85D5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  <w:p w14:paraId="22E15E7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6, 4.4)</w:t>
            </w:r>
          </w:p>
        </w:tc>
        <w:tc>
          <w:tcPr>
            <w:tcW w:w="1296" w:type="dxa"/>
            <w:vAlign w:val="center"/>
          </w:tcPr>
          <w:p w14:paraId="3AF109B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  <w:p w14:paraId="4C0E843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0, 3.5)</w:t>
            </w:r>
          </w:p>
        </w:tc>
        <w:tc>
          <w:tcPr>
            <w:tcW w:w="1296" w:type="dxa"/>
            <w:vAlign w:val="center"/>
          </w:tcPr>
          <w:p w14:paraId="63F286B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  <w:p w14:paraId="6A282EA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1, 5.5)</w:t>
            </w:r>
          </w:p>
        </w:tc>
        <w:tc>
          <w:tcPr>
            <w:tcW w:w="1296" w:type="dxa"/>
            <w:vAlign w:val="center"/>
          </w:tcPr>
          <w:p w14:paraId="229240F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  <w:p w14:paraId="5FD21E9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3, 5.5)</w:t>
            </w:r>
          </w:p>
        </w:tc>
        <w:tc>
          <w:tcPr>
            <w:tcW w:w="864" w:type="dxa"/>
            <w:vAlign w:val="center"/>
          </w:tcPr>
          <w:p w14:paraId="1AEC53C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6" w:type="dxa"/>
            <w:vAlign w:val="center"/>
          </w:tcPr>
          <w:p w14:paraId="7757F49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44EBD7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  <w:p w14:paraId="5BC64C4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6, 3.8)</w:t>
            </w:r>
          </w:p>
        </w:tc>
        <w:tc>
          <w:tcPr>
            <w:tcW w:w="1296" w:type="dxa"/>
            <w:vAlign w:val="center"/>
          </w:tcPr>
          <w:p w14:paraId="61690A6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  <w:p w14:paraId="15C1A7C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0, 4.8)</w:t>
            </w:r>
          </w:p>
        </w:tc>
        <w:tc>
          <w:tcPr>
            <w:tcW w:w="1296" w:type="dxa"/>
            <w:vAlign w:val="center"/>
          </w:tcPr>
          <w:p w14:paraId="414E4F4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  <w:p w14:paraId="7443B29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1, 5.2)</w:t>
            </w:r>
          </w:p>
        </w:tc>
        <w:tc>
          <w:tcPr>
            <w:tcW w:w="1296" w:type="dxa"/>
            <w:vAlign w:val="center"/>
          </w:tcPr>
          <w:p w14:paraId="6427A20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5F8099F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3, 5.2)</w:t>
            </w:r>
          </w:p>
        </w:tc>
        <w:tc>
          <w:tcPr>
            <w:tcW w:w="866" w:type="dxa"/>
            <w:gridSpan w:val="2"/>
            <w:vAlign w:val="center"/>
          </w:tcPr>
          <w:p w14:paraId="639FC9B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B47E8D" w:rsidRPr="00CA6446" w14:paraId="6B878C9E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146C5A5A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BD2E44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48C000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9EA325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89ACC2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659636F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EC6F93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252C2B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C05A2C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F4194A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1F018D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42F5D20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B47E8D" w:rsidRPr="00CA6446" w14:paraId="25B3D67C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4A2A7213" w14:textId="77777777" w:rsidR="00B47E8D" w:rsidRPr="0030609C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967134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25C46F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91C45D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CAFC1C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1DA9375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FBC2AB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0BEA35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C8D0EC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A7BED5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F4CD34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71535A1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B47E8D" w:rsidRPr="00CA6446" w14:paraId="436715ED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7F381A73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proofErr w:type="gramStart"/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  <w:proofErr w:type="gramEnd"/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 SVI, median (IQR)</w:t>
            </w:r>
          </w:p>
        </w:tc>
        <w:tc>
          <w:tcPr>
            <w:tcW w:w="1296" w:type="dxa"/>
            <w:vAlign w:val="center"/>
          </w:tcPr>
          <w:p w14:paraId="265BB1F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3</w:t>
            </w:r>
          </w:p>
          <w:p w14:paraId="26C6A10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8.5, 69.2)</w:t>
            </w:r>
          </w:p>
        </w:tc>
        <w:tc>
          <w:tcPr>
            <w:tcW w:w="1296" w:type="dxa"/>
            <w:vAlign w:val="center"/>
          </w:tcPr>
          <w:p w14:paraId="2D1B622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9</w:t>
            </w:r>
          </w:p>
          <w:p w14:paraId="0E91544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.1, 48.2)</w:t>
            </w:r>
          </w:p>
        </w:tc>
        <w:tc>
          <w:tcPr>
            <w:tcW w:w="1296" w:type="dxa"/>
            <w:vAlign w:val="center"/>
          </w:tcPr>
          <w:p w14:paraId="7859EC2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7</w:t>
            </w:r>
          </w:p>
          <w:p w14:paraId="2CC6346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2, 46.7)</w:t>
            </w:r>
          </w:p>
        </w:tc>
        <w:tc>
          <w:tcPr>
            <w:tcW w:w="1296" w:type="dxa"/>
            <w:vAlign w:val="center"/>
          </w:tcPr>
          <w:p w14:paraId="4AD5BE0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8</w:t>
            </w:r>
          </w:p>
          <w:p w14:paraId="04E794C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5, 44.5)</w:t>
            </w:r>
          </w:p>
        </w:tc>
        <w:tc>
          <w:tcPr>
            <w:tcW w:w="864" w:type="dxa"/>
            <w:vAlign w:val="center"/>
          </w:tcPr>
          <w:p w14:paraId="4343F47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2105F5A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CAD2C7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5</w:t>
            </w:r>
          </w:p>
          <w:p w14:paraId="1A90425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0.0, 76.7)</w:t>
            </w:r>
          </w:p>
        </w:tc>
        <w:tc>
          <w:tcPr>
            <w:tcW w:w="1296" w:type="dxa"/>
            <w:vAlign w:val="center"/>
          </w:tcPr>
          <w:p w14:paraId="2B4E3E4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7</w:t>
            </w:r>
          </w:p>
          <w:p w14:paraId="73B708F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3, 49.2)</w:t>
            </w:r>
          </w:p>
        </w:tc>
        <w:tc>
          <w:tcPr>
            <w:tcW w:w="1296" w:type="dxa"/>
            <w:vAlign w:val="center"/>
          </w:tcPr>
          <w:p w14:paraId="4FE1001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5</w:t>
            </w:r>
          </w:p>
          <w:p w14:paraId="05CE64E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0, 34.1)</w:t>
            </w:r>
          </w:p>
        </w:tc>
        <w:tc>
          <w:tcPr>
            <w:tcW w:w="1296" w:type="dxa"/>
            <w:vAlign w:val="center"/>
          </w:tcPr>
          <w:p w14:paraId="5A00C76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1</w:t>
            </w:r>
          </w:p>
          <w:p w14:paraId="6AEDC48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9, 44.4)</w:t>
            </w:r>
          </w:p>
        </w:tc>
        <w:tc>
          <w:tcPr>
            <w:tcW w:w="866" w:type="dxa"/>
            <w:gridSpan w:val="2"/>
            <w:vAlign w:val="center"/>
          </w:tcPr>
          <w:p w14:paraId="3E9A602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CA6446" w14:paraId="6B976451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64C0FE8F" w14:textId="77777777" w:rsidR="00B47E8D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ocioeconomic</w:t>
            </w:r>
          </w:p>
          <w:p w14:paraId="5AF2AF81" w14:textId="77777777" w:rsidR="00B47E8D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2B43D5DC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6" w:type="dxa"/>
            <w:vAlign w:val="center"/>
          </w:tcPr>
          <w:p w14:paraId="6470254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5</w:t>
            </w:r>
          </w:p>
          <w:p w14:paraId="3D52CBC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0, 69.2)</w:t>
            </w:r>
          </w:p>
        </w:tc>
        <w:tc>
          <w:tcPr>
            <w:tcW w:w="1296" w:type="dxa"/>
            <w:vAlign w:val="center"/>
          </w:tcPr>
          <w:p w14:paraId="2C60EAA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</w:p>
          <w:p w14:paraId="1D172CE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6, 53.6)</w:t>
            </w:r>
          </w:p>
        </w:tc>
        <w:tc>
          <w:tcPr>
            <w:tcW w:w="1296" w:type="dxa"/>
            <w:vAlign w:val="center"/>
          </w:tcPr>
          <w:p w14:paraId="1D22C67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5</w:t>
            </w:r>
          </w:p>
          <w:p w14:paraId="5A251C5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2, 53.2)</w:t>
            </w:r>
          </w:p>
        </w:tc>
        <w:tc>
          <w:tcPr>
            <w:tcW w:w="1296" w:type="dxa"/>
            <w:vAlign w:val="center"/>
          </w:tcPr>
          <w:p w14:paraId="5CBE517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3</w:t>
            </w:r>
          </w:p>
          <w:p w14:paraId="0C48EE3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4, 49.2)</w:t>
            </w:r>
          </w:p>
        </w:tc>
        <w:tc>
          <w:tcPr>
            <w:tcW w:w="864" w:type="dxa"/>
            <w:vAlign w:val="center"/>
          </w:tcPr>
          <w:p w14:paraId="64E8A57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4C20205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784A0B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0</w:t>
            </w:r>
          </w:p>
          <w:p w14:paraId="0616456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9.4, 79.3)</w:t>
            </w:r>
          </w:p>
        </w:tc>
        <w:tc>
          <w:tcPr>
            <w:tcW w:w="1296" w:type="dxa"/>
            <w:vAlign w:val="center"/>
          </w:tcPr>
          <w:p w14:paraId="1F72423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6</w:t>
            </w:r>
          </w:p>
          <w:p w14:paraId="7D63D74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9.6, 60.4)</w:t>
            </w:r>
          </w:p>
        </w:tc>
        <w:tc>
          <w:tcPr>
            <w:tcW w:w="1296" w:type="dxa"/>
            <w:vAlign w:val="center"/>
          </w:tcPr>
          <w:p w14:paraId="7A45C22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1</w:t>
            </w:r>
          </w:p>
          <w:p w14:paraId="613782B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3, 35.3)</w:t>
            </w:r>
          </w:p>
        </w:tc>
        <w:tc>
          <w:tcPr>
            <w:tcW w:w="1296" w:type="dxa"/>
            <w:vAlign w:val="center"/>
          </w:tcPr>
          <w:p w14:paraId="299F0AF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2</w:t>
            </w:r>
          </w:p>
          <w:p w14:paraId="55736C3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6, 48.0)</w:t>
            </w:r>
          </w:p>
        </w:tc>
        <w:tc>
          <w:tcPr>
            <w:tcW w:w="866" w:type="dxa"/>
            <w:gridSpan w:val="2"/>
            <w:vAlign w:val="center"/>
          </w:tcPr>
          <w:p w14:paraId="480B10F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CA6446" w14:paraId="4469DFE8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29F07049" w14:textId="77777777" w:rsidR="00B47E8D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ousehol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</w:p>
          <w:p w14:paraId="081079EA" w14:textId="77777777" w:rsidR="00B47E8D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Composition</w:t>
            </w:r>
          </w:p>
          <w:p w14:paraId="7B21ADDE" w14:textId="77777777" w:rsidR="00B47E8D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56180FC3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6" w:type="dxa"/>
            <w:vAlign w:val="center"/>
          </w:tcPr>
          <w:p w14:paraId="74219E4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7</w:t>
            </w:r>
          </w:p>
          <w:p w14:paraId="48C10B7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0.0, 80.2)</w:t>
            </w:r>
          </w:p>
        </w:tc>
        <w:tc>
          <w:tcPr>
            <w:tcW w:w="1296" w:type="dxa"/>
            <w:vAlign w:val="center"/>
          </w:tcPr>
          <w:p w14:paraId="30E1A4C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6</w:t>
            </w:r>
          </w:p>
          <w:p w14:paraId="5B7B4A3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.2, 67.3)</w:t>
            </w:r>
          </w:p>
        </w:tc>
        <w:tc>
          <w:tcPr>
            <w:tcW w:w="1296" w:type="dxa"/>
            <w:vAlign w:val="center"/>
          </w:tcPr>
          <w:p w14:paraId="23DC389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0</w:t>
            </w:r>
          </w:p>
          <w:p w14:paraId="5272D8C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2.7, 64.0)</w:t>
            </w:r>
          </w:p>
        </w:tc>
        <w:tc>
          <w:tcPr>
            <w:tcW w:w="1296" w:type="dxa"/>
            <w:vAlign w:val="center"/>
          </w:tcPr>
          <w:p w14:paraId="1AF457A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  <w:p w14:paraId="2AD2EB4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3, 52.9)</w:t>
            </w:r>
          </w:p>
        </w:tc>
        <w:tc>
          <w:tcPr>
            <w:tcW w:w="864" w:type="dxa"/>
            <w:vAlign w:val="center"/>
          </w:tcPr>
          <w:p w14:paraId="789894D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1093406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C1B1EC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9</w:t>
            </w:r>
          </w:p>
          <w:p w14:paraId="3779F88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9.4, 82.6)</w:t>
            </w:r>
          </w:p>
        </w:tc>
        <w:tc>
          <w:tcPr>
            <w:tcW w:w="1296" w:type="dxa"/>
            <w:vAlign w:val="center"/>
          </w:tcPr>
          <w:p w14:paraId="5D3FA99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1</w:t>
            </w:r>
          </w:p>
          <w:p w14:paraId="6E5A8E5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7.8, 67.9)</w:t>
            </w:r>
          </w:p>
        </w:tc>
        <w:tc>
          <w:tcPr>
            <w:tcW w:w="1296" w:type="dxa"/>
            <w:vAlign w:val="center"/>
          </w:tcPr>
          <w:p w14:paraId="2313F3E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</w:p>
          <w:p w14:paraId="4F7FC8D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0.2, 52.9)</w:t>
            </w:r>
          </w:p>
        </w:tc>
        <w:tc>
          <w:tcPr>
            <w:tcW w:w="1296" w:type="dxa"/>
            <w:vAlign w:val="center"/>
          </w:tcPr>
          <w:p w14:paraId="7448D29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  <w:p w14:paraId="28C4000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9, 50.7)</w:t>
            </w:r>
          </w:p>
        </w:tc>
        <w:tc>
          <w:tcPr>
            <w:tcW w:w="866" w:type="dxa"/>
            <w:gridSpan w:val="2"/>
            <w:vAlign w:val="center"/>
          </w:tcPr>
          <w:p w14:paraId="02424BF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CA6446" w14:paraId="42DE6704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2CBFAD90" w14:textId="77777777" w:rsidR="00B47E8D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inority</w:t>
            </w:r>
          </w:p>
          <w:p w14:paraId="50723578" w14:textId="77777777" w:rsidR="00B47E8D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tatus/Language</w:t>
            </w:r>
          </w:p>
          <w:p w14:paraId="487A135C" w14:textId="77777777" w:rsidR="00B47E8D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0E45974D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6" w:type="dxa"/>
            <w:vAlign w:val="center"/>
          </w:tcPr>
          <w:p w14:paraId="1ECA278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  <w:p w14:paraId="4C5A8B7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8, 54.5)</w:t>
            </w:r>
          </w:p>
        </w:tc>
        <w:tc>
          <w:tcPr>
            <w:tcW w:w="1296" w:type="dxa"/>
            <w:vAlign w:val="center"/>
          </w:tcPr>
          <w:p w14:paraId="48A4CA3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7</w:t>
            </w:r>
          </w:p>
          <w:p w14:paraId="74ED869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4, 49.8)</w:t>
            </w:r>
          </w:p>
        </w:tc>
        <w:tc>
          <w:tcPr>
            <w:tcW w:w="1296" w:type="dxa"/>
            <w:vAlign w:val="center"/>
          </w:tcPr>
          <w:p w14:paraId="5751A2C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0</w:t>
            </w:r>
          </w:p>
          <w:p w14:paraId="71DD93A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1, 51.6)</w:t>
            </w:r>
          </w:p>
        </w:tc>
        <w:tc>
          <w:tcPr>
            <w:tcW w:w="1296" w:type="dxa"/>
            <w:vAlign w:val="center"/>
          </w:tcPr>
          <w:p w14:paraId="5C76BA8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5</w:t>
            </w:r>
          </w:p>
          <w:p w14:paraId="51DE718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4, 46.2)</w:t>
            </w:r>
          </w:p>
        </w:tc>
        <w:tc>
          <w:tcPr>
            <w:tcW w:w="864" w:type="dxa"/>
            <w:vAlign w:val="center"/>
          </w:tcPr>
          <w:p w14:paraId="5DB659D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36" w:type="dxa"/>
            <w:vAlign w:val="center"/>
          </w:tcPr>
          <w:p w14:paraId="37A1EC2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9EDFDA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3</w:t>
            </w:r>
          </w:p>
          <w:p w14:paraId="1A287C7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5, 56.1)</w:t>
            </w:r>
          </w:p>
        </w:tc>
        <w:tc>
          <w:tcPr>
            <w:tcW w:w="1296" w:type="dxa"/>
            <w:vAlign w:val="center"/>
          </w:tcPr>
          <w:p w14:paraId="1E3C56D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9</w:t>
            </w:r>
          </w:p>
          <w:p w14:paraId="0BDC865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5, 52.8)</w:t>
            </w:r>
          </w:p>
        </w:tc>
        <w:tc>
          <w:tcPr>
            <w:tcW w:w="1296" w:type="dxa"/>
            <w:vAlign w:val="center"/>
          </w:tcPr>
          <w:p w14:paraId="261AAAB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</w:p>
          <w:p w14:paraId="6813488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2, 44.1)</w:t>
            </w:r>
          </w:p>
        </w:tc>
        <w:tc>
          <w:tcPr>
            <w:tcW w:w="1296" w:type="dxa"/>
            <w:vAlign w:val="center"/>
          </w:tcPr>
          <w:p w14:paraId="46D14E8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2</w:t>
            </w:r>
          </w:p>
          <w:p w14:paraId="66BEB72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.6, 42.7)</w:t>
            </w:r>
          </w:p>
        </w:tc>
        <w:tc>
          <w:tcPr>
            <w:tcW w:w="866" w:type="dxa"/>
            <w:gridSpan w:val="2"/>
            <w:vAlign w:val="center"/>
          </w:tcPr>
          <w:p w14:paraId="3D856E1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B47E8D" w:rsidRPr="00CA6446" w14:paraId="612843A9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6922D06E" w14:textId="77777777" w:rsidR="00B47E8D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Infrastructure</w:t>
            </w:r>
          </w:p>
          <w:p w14:paraId="77A2ECD7" w14:textId="77777777" w:rsidR="00B47E8D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4064EEFD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6" w:type="dxa"/>
            <w:vAlign w:val="center"/>
          </w:tcPr>
          <w:p w14:paraId="7B31358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2</w:t>
            </w:r>
          </w:p>
          <w:p w14:paraId="29E053A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5, 63.3)</w:t>
            </w:r>
          </w:p>
        </w:tc>
        <w:tc>
          <w:tcPr>
            <w:tcW w:w="1296" w:type="dxa"/>
            <w:vAlign w:val="center"/>
          </w:tcPr>
          <w:p w14:paraId="1DF67AE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3</w:t>
            </w:r>
          </w:p>
          <w:p w14:paraId="13D590B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1, 53.7)</w:t>
            </w:r>
          </w:p>
        </w:tc>
        <w:tc>
          <w:tcPr>
            <w:tcW w:w="1296" w:type="dxa"/>
            <w:vAlign w:val="center"/>
          </w:tcPr>
          <w:p w14:paraId="031E6B9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9</w:t>
            </w:r>
          </w:p>
          <w:p w14:paraId="4111696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5, 48.3)</w:t>
            </w:r>
          </w:p>
        </w:tc>
        <w:tc>
          <w:tcPr>
            <w:tcW w:w="1296" w:type="dxa"/>
            <w:vAlign w:val="center"/>
          </w:tcPr>
          <w:p w14:paraId="5405521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9</w:t>
            </w:r>
          </w:p>
          <w:p w14:paraId="6B2AF34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.7, 63.0)</w:t>
            </w:r>
          </w:p>
        </w:tc>
        <w:tc>
          <w:tcPr>
            <w:tcW w:w="864" w:type="dxa"/>
            <w:vAlign w:val="center"/>
          </w:tcPr>
          <w:p w14:paraId="69C3CA1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36" w:type="dxa"/>
            <w:vAlign w:val="center"/>
          </w:tcPr>
          <w:p w14:paraId="172D231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9A7BC1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6</w:t>
            </w:r>
          </w:p>
          <w:p w14:paraId="72E7819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0, 66.4)</w:t>
            </w:r>
          </w:p>
        </w:tc>
        <w:tc>
          <w:tcPr>
            <w:tcW w:w="1296" w:type="dxa"/>
            <w:vAlign w:val="center"/>
          </w:tcPr>
          <w:p w14:paraId="36626EE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8</w:t>
            </w:r>
          </w:p>
          <w:p w14:paraId="79450B2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1, 53.7)</w:t>
            </w:r>
          </w:p>
        </w:tc>
        <w:tc>
          <w:tcPr>
            <w:tcW w:w="1296" w:type="dxa"/>
            <w:vAlign w:val="center"/>
          </w:tcPr>
          <w:p w14:paraId="68C9A75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  <w:p w14:paraId="1B259C3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.0, 43.3)</w:t>
            </w:r>
          </w:p>
        </w:tc>
        <w:tc>
          <w:tcPr>
            <w:tcW w:w="1296" w:type="dxa"/>
            <w:vAlign w:val="center"/>
          </w:tcPr>
          <w:p w14:paraId="0CE7654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6</w:t>
            </w:r>
          </w:p>
          <w:p w14:paraId="2425AA4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.3, 53.3)</w:t>
            </w:r>
          </w:p>
        </w:tc>
        <w:tc>
          <w:tcPr>
            <w:tcW w:w="866" w:type="dxa"/>
            <w:gridSpan w:val="2"/>
            <w:vAlign w:val="center"/>
          </w:tcPr>
          <w:p w14:paraId="5401B92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CA6446" w14:paraId="78D3E5C9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60B8A354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65EADC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93E549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740B4E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86989D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63D8E6B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318323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24ADD6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D1D144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F9EFF4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1B3C4F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089936B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B47E8D" w:rsidRPr="00CA6446" w14:paraId="1E2FA54B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742346C7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Percent receiving at least one vaccine dose, median (IQR)</w:t>
            </w:r>
          </w:p>
        </w:tc>
        <w:tc>
          <w:tcPr>
            <w:tcW w:w="1296" w:type="dxa"/>
            <w:vAlign w:val="center"/>
          </w:tcPr>
          <w:p w14:paraId="085F3CC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3</w:t>
            </w:r>
          </w:p>
          <w:p w14:paraId="48AA605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8.8, 49.6)</w:t>
            </w:r>
          </w:p>
        </w:tc>
        <w:tc>
          <w:tcPr>
            <w:tcW w:w="1296" w:type="dxa"/>
            <w:vAlign w:val="center"/>
          </w:tcPr>
          <w:p w14:paraId="4B3F24E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  <w:p w14:paraId="507875D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6.9, 56.9)</w:t>
            </w:r>
          </w:p>
        </w:tc>
        <w:tc>
          <w:tcPr>
            <w:tcW w:w="1296" w:type="dxa"/>
            <w:vAlign w:val="center"/>
          </w:tcPr>
          <w:p w14:paraId="384D4F2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1</w:t>
            </w:r>
          </w:p>
          <w:p w14:paraId="08E1B4A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6.5, 60.2)</w:t>
            </w:r>
          </w:p>
        </w:tc>
        <w:tc>
          <w:tcPr>
            <w:tcW w:w="1296" w:type="dxa"/>
            <w:vAlign w:val="center"/>
          </w:tcPr>
          <w:p w14:paraId="55DB3FD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6</w:t>
            </w:r>
          </w:p>
          <w:p w14:paraId="572CA2D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3.4, 68.9)</w:t>
            </w:r>
          </w:p>
        </w:tc>
        <w:tc>
          <w:tcPr>
            <w:tcW w:w="864" w:type="dxa"/>
            <w:vAlign w:val="center"/>
          </w:tcPr>
          <w:p w14:paraId="666F475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561030B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629B61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</w:t>
            </w:r>
          </w:p>
          <w:p w14:paraId="493B99D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2, 20.2)</w:t>
            </w:r>
          </w:p>
        </w:tc>
        <w:tc>
          <w:tcPr>
            <w:tcW w:w="1296" w:type="dxa"/>
            <w:vAlign w:val="center"/>
          </w:tcPr>
          <w:p w14:paraId="0E89FF9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6</w:t>
            </w:r>
          </w:p>
          <w:p w14:paraId="5F1EEA9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.9, 26.5)</w:t>
            </w:r>
          </w:p>
        </w:tc>
        <w:tc>
          <w:tcPr>
            <w:tcW w:w="1296" w:type="dxa"/>
            <w:vAlign w:val="center"/>
          </w:tcPr>
          <w:p w14:paraId="401A9F8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3</w:t>
            </w:r>
          </w:p>
          <w:p w14:paraId="58672E3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5, 31.7)</w:t>
            </w:r>
          </w:p>
        </w:tc>
        <w:tc>
          <w:tcPr>
            <w:tcW w:w="1296" w:type="dxa"/>
            <w:vAlign w:val="center"/>
          </w:tcPr>
          <w:p w14:paraId="096435C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  <w:p w14:paraId="6470695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8.7, 39.7)</w:t>
            </w:r>
          </w:p>
        </w:tc>
        <w:tc>
          <w:tcPr>
            <w:tcW w:w="866" w:type="dxa"/>
            <w:gridSpan w:val="2"/>
            <w:vAlign w:val="center"/>
          </w:tcPr>
          <w:p w14:paraId="4786EC9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CA6446" w14:paraId="3FF45E9F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24E4DD74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B106F3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088C85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A7B50A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7D211B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60FDE39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7119A8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96147F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412A74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AA8DCE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B2FA95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7E81430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47E8D" w:rsidRPr="00CA6446" w14:paraId="7ADFD878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1CDECAE9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Percent Vaccinated at:</w:t>
            </w:r>
          </w:p>
        </w:tc>
        <w:tc>
          <w:tcPr>
            <w:tcW w:w="1296" w:type="dxa"/>
            <w:vAlign w:val="center"/>
          </w:tcPr>
          <w:p w14:paraId="2A1B1B9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CFF677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D31561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8C06EA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5960A16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B1DC05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F69B3F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529A7B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A146FC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D11CE2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1F1EC7B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47E8D" w:rsidRPr="00CA6446" w14:paraId="2D07AC8E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78806781" w14:textId="77777777" w:rsidR="00B47E8D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Small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>Volume</w:t>
            </w:r>
          </w:p>
          <w:p w14:paraId="710FC010" w14:textId="77777777" w:rsidR="00B47E8D" w:rsidRPr="0030609C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       </w:t>
            </w:r>
          </w:p>
          <w:p w14:paraId="04481DED" w14:textId="77777777" w:rsidR="00B47E8D" w:rsidRPr="0030609C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5DB0C72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61D58DB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5, 5.4)</w:t>
            </w:r>
          </w:p>
        </w:tc>
        <w:tc>
          <w:tcPr>
            <w:tcW w:w="1296" w:type="dxa"/>
            <w:vAlign w:val="center"/>
          </w:tcPr>
          <w:p w14:paraId="58A9ADA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0078685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3.6)</w:t>
            </w:r>
          </w:p>
        </w:tc>
        <w:tc>
          <w:tcPr>
            <w:tcW w:w="1296" w:type="dxa"/>
            <w:vAlign w:val="center"/>
          </w:tcPr>
          <w:p w14:paraId="2646B42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017B30D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6, 3.6)</w:t>
            </w:r>
          </w:p>
        </w:tc>
        <w:tc>
          <w:tcPr>
            <w:tcW w:w="1296" w:type="dxa"/>
            <w:vAlign w:val="center"/>
          </w:tcPr>
          <w:p w14:paraId="6E0E5FB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  <w:p w14:paraId="387A03D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1, 3.4)</w:t>
            </w:r>
          </w:p>
        </w:tc>
        <w:tc>
          <w:tcPr>
            <w:tcW w:w="864" w:type="dxa"/>
            <w:vAlign w:val="center"/>
          </w:tcPr>
          <w:p w14:paraId="3BF270E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vAlign w:val="center"/>
          </w:tcPr>
          <w:p w14:paraId="5EE1216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DCC73E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  <w:p w14:paraId="2787DAF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3, 4.5)</w:t>
            </w:r>
          </w:p>
        </w:tc>
        <w:tc>
          <w:tcPr>
            <w:tcW w:w="1296" w:type="dxa"/>
            <w:vAlign w:val="center"/>
          </w:tcPr>
          <w:p w14:paraId="21E8BC8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  <w:p w14:paraId="78947B3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1, 3.7)</w:t>
            </w:r>
          </w:p>
        </w:tc>
        <w:tc>
          <w:tcPr>
            <w:tcW w:w="1296" w:type="dxa"/>
            <w:vAlign w:val="center"/>
          </w:tcPr>
          <w:p w14:paraId="73483C2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  <w:p w14:paraId="3538AD8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0, 3.2)</w:t>
            </w:r>
          </w:p>
        </w:tc>
        <w:tc>
          <w:tcPr>
            <w:tcW w:w="1296" w:type="dxa"/>
            <w:vAlign w:val="center"/>
          </w:tcPr>
          <w:p w14:paraId="5A65527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  <w:p w14:paraId="7C1A14F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0, 3.1)</w:t>
            </w:r>
          </w:p>
        </w:tc>
        <w:tc>
          <w:tcPr>
            <w:tcW w:w="866" w:type="dxa"/>
            <w:gridSpan w:val="2"/>
            <w:vAlign w:val="center"/>
          </w:tcPr>
          <w:p w14:paraId="0FA44C1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47E8D" w:rsidRPr="00CA6446" w14:paraId="003C5590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1A737EC8" w14:textId="77777777" w:rsidR="00B47E8D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um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Volume </w:t>
            </w:r>
          </w:p>
          <w:p w14:paraId="5BD3852A" w14:textId="77777777" w:rsidR="00B47E8D" w:rsidRPr="0030609C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</w:t>
            </w:r>
          </w:p>
          <w:p w14:paraId="5CA8732C" w14:textId="77777777" w:rsidR="00B47E8D" w:rsidRPr="0030609C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455753C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  <w:p w14:paraId="423699C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3, 18.2)</w:t>
            </w:r>
          </w:p>
        </w:tc>
        <w:tc>
          <w:tcPr>
            <w:tcW w:w="1296" w:type="dxa"/>
            <w:vAlign w:val="center"/>
          </w:tcPr>
          <w:p w14:paraId="43B5DA2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  <w:p w14:paraId="327FF8B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5, 17.0)</w:t>
            </w:r>
          </w:p>
        </w:tc>
        <w:tc>
          <w:tcPr>
            <w:tcW w:w="1296" w:type="dxa"/>
            <w:vAlign w:val="center"/>
          </w:tcPr>
          <w:p w14:paraId="727574C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  <w:p w14:paraId="1F0E9AA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0, 18.8)</w:t>
            </w:r>
          </w:p>
        </w:tc>
        <w:tc>
          <w:tcPr>
            <w:tcW w:w="1296" w:type="dxa"/>
            <w:vAlign w:val="center"/>
          </w:tcPr>
          <w:p w14:paraId="0E503C9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6</w:t>
            </w:r>
          </w:p>
          <w:p w14:paraId="3731DFC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3, 15.7)</w:t>
            </w:r>
          </w:p>
        </w:tc>
        <w:tc>
          <w:tcPr>
            <w:tcW w:w="864" w:type="dxa"/>
            <w:vAlign w:val="center"/>
          </w:tcPr>
          <w:p w14:paraId="0F62842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36" w:type="dxa"/>
            <w:vAlign w:val="center"/>
          </w:tcPr>
          <w:p w14:paraId="5173874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818BB5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  <w:p w14:paraId="47D762E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8, 20.4)</w:t>
            </w:r>
          </w:p>
        </w:tc>
        <w:tc>
          <w:tcPr>
            <w:tcW w:w="1296" w:type="dxa"/>
            <w:vAlign w:val="center"/>
          </w:tcPr>
          <w:p w14:paraId="2CF911A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  <w:p w14:paraId="6A270B2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4, 19.5)</w:t>
            </w:r>
          </w:p>
        </w:tc>
        <w:tc>
          <w:tcPr>
            <w:tcW w:w="1296" w:type="dxa"/>
            <w:vAlign w:val="center"/>
          </w:tcPr>
          <w:p w14:paraId="76E4E9E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</w:t>
            </w:r>
          </w:p>
          <w:p w14:paraId="46EE4F5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5, 17.9)</w:t>
            </w:r>
          </w:p>
        </w:tc>
        <w:tc>
          <w:tcPr>
            <w:tcW w:w="1296" w:type="dxa"/>
            <w:vAlign w:val="center"/>
          </w:tcPr>
          <w:p w14:paraId="3F66590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  <w:p w14:paraId="54714F2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1, 19.9)</w:t>
            </w:r>
          </w:p>
        </w:tc>
        <w:tc>
          <w:tcPr>
            <w:tcW w:w="866" w:type="dxa"/>
            <w:gridSpan w:val="2"/>
            <w:vAlign w:val="center"/>
          </w:tcPr>
          <w:p w14:paraId="19F5A80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B47E8D" w:rsidRPr="00CA6446" w14:paraId="36814085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25AB2532" w14:textId="77777777" w:rsidR="00B47E8D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Large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>Volume</w:t>
            </w:r>
          </w:p>
          <w:p w14:paraId="31BEA544" w14:textId="77777777" w:rsidR="00B47E8D" w:rsidRPr="0030609C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</w:t>
            </w:r>
          </w:p>
          <w:p w14:paraId="79D6E91B" w14:textId="77777777" w:rsidR="00B47E8D" w:rsidRPr="0030609C" w:rsidRDefault="00B47E8D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44B9B4F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</w:t>
            </w:r>
          </w:p>
          <w:p w14:paraId="2360EAE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.5, 25.8)</w:t>
            </w:r>
          </w:p>
        </w:tc>
        <w:tc>
          <w:tcPr>
            <w:tcW w:w="1296" w:type="dxa"/>
            <w:vAlign w:val="center"/>
          </w:tcPr>
          <w:p w14:paraId="5820AB6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6</w:t>
            </w:r>
          </w:p>
          <w:p w14:paraId="785DA36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4, 27.7)</w:t>
            </w:r>
          </w:p>
        </w:tc>
        <w:tc>
          <w:tcPr>
            <w:tcW w:w="1296" w:type="dxa"/>
            <w:vAlign w:val="center"/>
          </w:tcPr>
          <w:p w14:paraId="3B529DB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  <w:p w14:paraId="6B78E2D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6, 28.0)</w:t>
            </w:r>
          </w:p>
        </w:tc>
        <w:tc>
          <w:tcPr>
            <w:tcW w:w="1296" w:type="dxa"/>
            <w:vAlign w:val="center"/>
          </w:tcPr>
          <w:p w14:paraId="17A289B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</w:t>
            </w:r>
          </w:p>
          <w:p w14:paraId="518A6CB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5, 33.2)</w:t>
            </w:r>
          </w:p>
        </w:tc>
        <w:tc>
          <w:tcPr>
            <w:tcW w:w="864" w:type="dxa"/>
            <w:vAlign w:val="center"/>
          </w:tcPr>
          <w:p w14:paraId="4679F25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vAlign w:val="center"/>
          </w:tcPr>
          <w:p w14:paraId="4F52B41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2D4CBC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7</w:t>
            </w:r>
          </w:p>
          <w:p w14:paraId="289B365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0, 37.7)</w:t>
            </w:r>
          </w:p>
        </w:tc>
        <w:tc>
          <w:tcPr>
            <w:tcW w:w="1296" w:type="dxa"/>
            <w:vAlign w:val="center"/>
          </w:tcPr>
          <w:p w14:paraId="65806A4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9</w:t>
            </w:r>
          </w:p>
          <w:p w14:paraId="0A7A8C0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5, 35.5)</w:t>
            </w:r>
          </w:p>
        </w:tc>
        <w:tc>
          <w:tcPr>
            <w:tcW w:w="1296" w:type="dxa"/>
            <w:vAlign w:val="center"/>
          </w:tcPr>
          <w:p w14:paraId="1A5B892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2</w:t>
            </w:r>
          </w:p>
          <w:p w14:paraId="44AA042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9, 39.6)</w:t>
            </w:r>
          </w:p>
        </w:tc>
        <w:tc>
          <w:tcPr>
            <w:tcW w:w="1296" w:type="dxa"/>
            <w:vAlign w:val="center"/>
          </w:tcPr>
          <w:p w14:paraId="496EE5C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9</w:t>
            </w:r>
          </w:p>
          <w:p w14:paraId="3E70C17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6, 41.9)</w:t>
            </w:r>
          </w:p>
        </w:tc>
        <w:tc>
          <w:tcPr>
            <w:tcW w:w="866" w:type="dxa"/>
            <w:gridSpan w:val="2"/>
            <w:vAlign w:val="center"/>
          </w:tcPr>
          <w:p w14:paraId="06BA5CA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B47E8D" w:rsidRPr="00CA6446" w14:paraId="2506824C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1794FD98" w14:textId="77777777" w:rsidR="00B47E8D" w:rsidRPr="0030609C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Pharmacy, </w:t>
            </w:r>
          </w:p>
          <w:p w14:paraId="49D16A70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01ED29B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7</w:t>
            </w:r>
          </w:p>
          <w:p w14:paraId="026577C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7, 47.1)</w:t>
            </w:r>
          </w:p>
        </w:tc>
        <w:tc>
          <w:tcPr>
            <w:tcW w:w="1296" w:type="dxa"/>
            <w:vAlign w:val="center"/>
          </w:tcPr>
          <w:p w14:paraId="09B1705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4</w:t>
            </w:r>
          </w:p>
          <w:p w14:paraId="772F1F3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7, 46.7)</w:t>
            </w:r>
          </w:p>
        </w:tc>
        <w:tc>
          <w:tcPr>
            <w:tcW w:w="1296" w:type="dxa"/>
            <w:vAlign w:val="center"/>
          </w:tcPr>
          <w:p w14:paraId="65CDC8A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9</w:t>
            </w:r>
          </w:p>
          <w:p w14:paraId="2298B67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1.9, 43.1)</w:t>
            </w:r>
          </w:p>
        </w:tc>
        <w:tc>
          <w:tcPr>
            <w:tcW w:w="1296" w:type="dxa"/>
            <w:vAlign w:val="center"/>
          </w:tcPr>
          <w:p w14:paraId="579CEBB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0</w:t>
            </w:r>
          </w:p>
          <w:p w14:paraId="3A0BA85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8.0, 45.0)</w:t>
            </w:r>
          </w:p>
        </w:tc>
        <w:tc>
          <w:tcPr>
            <w:tcW w:w="864" w:type="dxa"/>
            <w:vAlign w:val="center"/>
          </w:tcPr>
          <w:p w14:paraId="6C45074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2F356FE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0120E6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  <w:p w14:paraId="3FBECB4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0, 35.3)</w:t>
            </w:r>
          </w:p>
        </w:tc>
        <w:tc>
          <w:tcPr>
            <w:tcW w:w="1296" w:type="dxa"/>
            <w:vAlign w:val="center"/>
          </w:tcPr>
          <w:p w14:paraId="1589181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7</w:t>
            </w:r>
          </w:p>
          <w:p w14:paraId="476D23A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7, 33.0)</w:t>
            </w:r>
          </w:p>
        </w:tc>
        <w:tc>
          <w:tcPr>
            <w:tcW w:w="1296" w:type="dxa"/>
            <w:vAlign w:val="center"/>
          </w:tcPr>
          <w:p w14:paraId="40FCE76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8</w:t>
            </w:r>
          </w:p>
          <w:p w14:paraId="414717D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2, 33.1)</w:t>
            </w:r>
          </w:p>
        </w:tc>
        <w:tc>
          <w:tcPr>
            <w:tcW w:w="1296" w:type="dxa"/>
            <w:vAlign w:val="center"/>
          </w:tcPr>
          <w:p w14:paraId="5F6970E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7</w:t>
            </w:r>
          </w:p>
          <w:p w14:paraId="6B1C84A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0, 34.6)</w:t>
            </w:r>
          </w:p>
        </w:tc>
        <w:tc>
          <w:tcPr>
            <w:tcW w:w="866" w:type="dxa"/>
            <w:gridSpan w:val="2"/>
            <w:vAlign w:val="center"/>
          </w:tcPr>
          <w:p w14:paraId="401948B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B47E8D" w:rsidRPr="00CA6446" w14:paraId="39D789D5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05C168D7" w14:textId="77777777" w:rsidR="00B47E8D" w:rsidRPr="0030609C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</w:t>
            </w:r>
          </w:p>
          <w:p w14:paraId="67DFC1AA" w14:textId="77777777" w:rsidR="00B47E8D" w:rsidRPr="0030609C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department,                 </w:t>
            </w:r>
          </w:p>
          <w:p w14:paraId="0E15947E" w14:textId="77777777" w:rsidR="00B47E8D" w:rsidRPr="0030609C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6CEE514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4</w:t>
            </w:r>
          </w:p>
          <w:p w14:paraId="0DB20BA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4, 23.2)</w:t>
            </w:r>
          </w:p>
        </w:tc>
        <w:tc>
          <w:tcPr>
            <w:tcW w:w="1296" w:type="dxa"/>
            <w:vAlign w:val="center"/>
          </w:tcPr>
          <w:p w14:paraId="027507B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</w:t>
            </w:r>
          </w:p>
          <w:p w14:paraId="5EB5C45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2, 18.9)</w:t>
            </w:r>
          </w:p>
        </w:tc>
        <w:tc>
          <w:tcPr>
            <w:tcW w:w="1296" w:type="dxa"/>
            <w:vAlign w:val="center"/>
          </w:tcPr>
          <w:p w14:paraId="7E3ABED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  <w:p w14:paraId="2EB7F82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2, 19.4)</w:t>
            </w:r>
          </w:p>
        </w:tc>
        <w:tc>
          <w:tcPr>
            <w:tcW w:w="1296" w:type="dxa"/>
            <w:vAlign w:val="center"/>
          </w:tcPr>
          <w:p w14:paraId="62B8A77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9</w:t>
            </w:r>
          </w:p>
          <w:p w14:paraId="60FE821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8, 21.5)</w:t>
            </w:r>
          </w:p>
        </w:tc>
        <w:tc>
          <w:tcPr>
            <w:tcW w:w="864" w:type="dxa"/>
            <w:vAlign w:val="center"/>
          </w:tcPr>
          <w:p w14:paraId="1ED2573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36" w:type="dxa"/>
            <w:vAlign w:val="center"/>
          </w:tcPr>
          <w:p w14:paraId="0669D50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51DDF1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6</w:t>
            </w:r>
          </w:p>
          <w:p w14:paraId="0604004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5, 26.3)</w:t>
            </w:r>
          </w:p>
        </w:tc>
        <w:tc>
          <w:tcPr>
            <w:tcW w:w="1296" w:type="dxa"/>
            <w:vAlign w:val="center"/>
          </w:tcPr>
          <w:p w14:paraId="628C2B0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  <w:p w14:paraId="365B164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7, 24.0)</w:t>
            </w:r>
          </w:p>
        </w:tc>
        <w:tc>
          <w:tcPr>
            <w:tcW w:w="1296" w:type="dxa"/>
            <w:vAlign w:val="center"/>
          </w:tcPr>
          <w:p w14:paraId="5F71F21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  <w:p w14:paraId="316034F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1, 25.1)</w:t>
            </w:r>
          </w:p>
        </w:tc>
        <w:tc>
          <w:tcPr>
            <w:tcW w:w="1296" w:type="dxa"/>
            <w:vAlign w:val="center"/>
          </w:tcPr>
          <w:p w14:paraId="52DCC9D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4</w:t>
            </w:r>
          </w:p>
          <w:p w14:paraId="7B37017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2, 23.4)</w:t>
            </w:r>
          </w:p>
        </w:tc>
        <w:tc>
          <w:tcPr>
            <w:tcW w:w="866" w:type="dxa"/>
            <w:gridSpan w:val="2"/>
            <w:vAlign w:val="center"/>
          </w:tcPr>
          <w:p w14:paraId="0840D27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B47E8D" w:rsidRPr="00CA6446" w14:paraId="63A017BE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1CCF7F5B" w14:textId="77777777" w:rsidR="00B47E8D" w:rsidRPr="0030609C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lastRenderedPageBreak/>
              <w:t xml:space="preserve">  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Employer/school, </w:t>
            </w:r>
          </w:p>
          <w:p w14:paraId="5F558AC4" w14:textId="77777777" w:rsidR="00B47E8D" w:rsidRPr="0030609C" w:rsidRDefault="00B47E8D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6FB970B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  <w:p w14:paraId="3825414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1.0)</w:t>
            </w:r>
          </w:p>
        </w:tc>
        <w:tc>
          <w:tcPr>
            <w:tcW w:w="1296" w:type="dxa"/>
            <w:vAlign w:val="center"/>
          </w:tcPr>
          <w:p w14:paraId="0846B1F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  <w:p w14:paraId="1B27054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6, 2.4)</w:t>
            </w:r>
          </w:p>
        </w:tc>
        <w:tc>
          <w:tcPr>
            <w:tcW w:w="1296" w:type="dxa"/>
            <w:vAlign w:val="center"/>
          </w:tcPr>
          <w:p w14:paraId="43029B3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  <w:p w14:paraId="56092A5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0, 2.9)</w:t>
            </w:r>
          </w:p>
        </w:tc>
        <w:tc>
          <w:tcPr>
            <w:tcW w:w="1296" w:type="dxa"/>
            <w:vAlign w:val="center"/>
          </w:tcPr>
          <w:p w14:paraId="38AAA05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  <w:p w14:paraId="04D583F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3.6)</w:t>
            </w:r>
          </w:p>
        </w:tc>
        <w:tc>
          <w:tcPr>
            <w:tcW w:w="864" w:type="dxa"/>
            <w:vAlign w:val="center"/>
          </w:tcPr>
          <w:p w14:paraId="0E357A1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3498D35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5F173E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  <w:p w14:paraId="7AF8F61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1.5)</w:t>
            </w:r>
          </w:p>
        </w:tc>
        <w:tc>
          <w:tcPr>
            <w:tcW w:w="1296" w:type="dxa"/>
            <w:vAlign w:val="center"/>
          </w:tcPr>
          <w:p w14:paraId="3C064DB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  <w:p w14:paraId="58DF37B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5, 2.3)</w:t>
            </w:r>
          </w:p>
        </w:tc>
        <w:tc>
          <w:tcPr>
            <w:tcW w:w="1296" w:type="dxa"/>
            <w:vAlign w:val="center"/>
          </w:tcPr>
          <w:p w14:paraId="0669856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  <w:p w14:paraId="1930A2E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9, 2.7)</w:t>
            </w:r>
          </w:p>
        </w:tc>
        <w:tc>
          <w:tcPr>
            <w:tcW w:w="1296" w:type="dxa"/>
            <w:vAlign w:val="center"/>
          </w:tcPr>
          <w:p w14:paraId="79E65ED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  <w:p w14:paraId="15D25A8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3.6)</w:t>
            </w:r>
          </w:p>
        </w:tc>
        <w:tc>
          <w:tcPr>
            <w:tcW w:w="866" w:type="dxa"/>
            <w:gridSpan w:val="2"/>
            <w:vAlign w:val="center"/>
          </w:tcPr>
          <w:p w14:paraId="41E75B2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47E8D" w:rsidRPr="00CA6446" w14:paraId="2E7E6634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0FBBBF8C" w14:textId="77777777" w:rsidR="00B47E8D" w:rsidRPr="0030609C" w:rsidRDefault="00B47E8D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Other,</w:t>
            </w:r>
          </w:p>
          <w:p w14:paraId="30B02A70" w14:textId="77777777" w:rsidR="00B47E8D" w:rsidRPr="0030609C" w:rsidRDefault="00B47E8D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7158D69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  <w:p w14:paraId="782D38C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9, 2.3)</w:t>
            </w:r>
          </w:p>
        </w:tc>
        <w:tc>
          <w:tcPr>
            <w:tcW w:w="1296" w:type="dxa"/>
            <w:vAlign w:val="center"/>
          </w:tcPr>
          <w:p w14:paraId="79E7B63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  <w:p w14:paraId="4945E49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4, 2.4)</w:t>
            </w:r>
          </w:p>
        </w:tc>
        <w:tc>
          <w:tcPr>
            <w:tcW w:w="1296" w:type="dxa"/>
            <w:vAlign w:val="center"/>
          </w:tcPr>
          <w:p w14:paraId="195F973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  <w:p w14:paraId="0339572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9, 2.7)</w:t>
            </w:r>
          </w:p>
        </w:tc>
        <w:tc>
          <w:tcPr>
            <w:tcW w:w="1296" w:type="dxa"/>
            <w:vAlign w:val="center"/>
          </w:tcPr>
          <w:p w14:paraId="49D126C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  <w:p w14:paraId="77CA195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5, 2.4)</w:t>
            </w:r>
          </w:p>
        </w:tc>
        <w:tc>
          <w:tcPr>
            <w:tcW w:w="864" w:type="dxa"/>
            <w:vAlign w:val="center"/>
          </w:tcPr>
          <w:p w14:paraId="1F3BA03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vAlign w:val="center"/>
          </w:tcPr>
          <w:p w14:paraId="4D7DFDA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579A95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  <w:p w14:paraId="57616F9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6, 2.6)</w:t>
            </w:r>
          </w:p>
        </w:tc>
        <w:tc>
          <w:tcPr>
            <w:tcW w:w="1296" w:type="dxa"/>
            <w:vAlign w:val="center"/>
          </w:tcPr>
          <w:p w14:paraId="5003456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  <w:p w14:paraId="288B68A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2, 2.6)</w:t>
            </w:r>
          </w:p>
        </w:tc>
        <w:tc>
          <w:tcPr>
            <w:tcW w:w="1296" w:type="dxa"/>
            <w:vAlign w:val="center"/>
          </w:tcPr>
          <w:p w14:paraId="073B74E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  <w:p w14:paraId="0F00F41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4, 2.9)</w:t>
            </w:r>
          </w:p>
        </w:tc>
        <w:tc>
          <w:tcPr>
            <w:tcW w:w="1296" w:type="dxa"/>
            <w:vAlign w:val="center"/>
          </w:tcPr>
          <w:p w14:paraId="32A13AA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  <w:p w14:paraId="6E54BF4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2.6)</w:t>
            </w:r>
          </w:p>
        </w:tc>
        <w:tc>
          <w:tcPr>
            <w:tcW w:w="866" w:type="dxa"/>
            <w:gridSpan w:val="2"/>
            <w:vAlign w:val="center"/>
          </w:tcPr>
          <w:p w14:paraId="443B357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B47E8D" w:rsidRPr="00CA6446" w14:paraId="58AAD9B8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4223A22C" w14:textId="77777777" w:rsidR="00B47E8D" w:rsidRPr="0030609C" w:rsidRDefault="00B47E8D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C113E2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C8B86D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FC1947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06889E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4" w:type="dxa"/>
            <w:vAlign w:val="center"/>
          </w:tcPr>
          <w:p w14:paraId="457EDDA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F0AF44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249A25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DE5513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16ACAD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8F42B6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5A3259C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B47E8D" w:rsidRPr="00CA6446" w14:paraId="51B8586A" w14:textId="77777777" w:rsidTr="009368A9">
        <w:trPr>
          <w:trHeight w:val="415"/>
        </w:trPr>
        <w:tc>
          <w:tcPr>
            <w:tcW w:w="2016" w:type="dxa"/>
            <w:vAlign w:val="center"/>
          </w:tcPr>
          <w:p w14:paraId="2D6F4B0D" w14:textId="77777777" w:rsidR="00B47E8D" w:rsidRPr="0030609C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Percent of Vaccinated Receiving: </w:t>
            </w:r>
          </w:p>
        </w:tc>
        <w:tc>
          <w:tcPr>
            <w:tcW w:w="1296" w:type="dxa"/>
            <w:vAlign w:val="center"/>
          </w:tcPr>
          <w:p w14:paraId="219EF81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AA0069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82A655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D7F80B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0F78F35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E1B75A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E7D012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CA1F03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B89268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798CE6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1C325374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47E8D" w:rsidRPr="00CA6446" w14:paraId="76D2AD2E" w14:textId="77777777" w:rsidTr="009368A9">
        <w:trPr>
          <w:trHeight w:val="543"/>
        </w:trPr>
        <w:tc>
          <w:tcPr>
            <w:tcW w:w="2016" w:type="dxa"/>
            <w:vAlign w:val="center"/>
          </w:tcPr>
          <w:p w14:paraId="2824BB18" w14:textId="77777777" w:rsidR="00B47E8D" w:rsidRPr="0030609C" w:rsidRDefault="00B47E8D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 xml:space="preserve">J&amp;J, </w:t>
            </w:r>
          </w:p>
          <w:p w14:paraId="242A405E" w14:textId="77777777" w:rsidR="00B47E8D" w:rsidRPr="0030609C" w:rsidRDefault="00B47E8D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6" w:type="dxa"/>
            <w:vAlign w:val="center"/>
          </w:tcPr>
          <w:p w14:paraId="03F415E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  <w:p w14:paraId="45F97B9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5, 8.8)</w:t>
            </w:r>
          </w:p>
        </w:tc>
        <w:tc>
          <w:tcPr>
            <w:tcW w:w="1296" w:type="dxa"/>
            <w:vAlign w:val="center"/>
          </w:tcPr>
          <w:p w14:paraId="0F07119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  <w:p w14:paraId="1D39CCFB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4, 7.9)</w:t>
            </w:r>
          </w:p>
        </w:tc>
        <w:tc>
          <w:tcPr>
            <w:tcW w:w="1296" w:type="dxa"/>
            <w:vAlign w:val="center"/>
          </w:tcPr>
          <w:p w14:paraId="4D7982D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  <w:p w14:paraId="499D3AC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4, 7.7)</w:t>
            </w:r>
          </w:p>
        </w:tc>
        <w:tc>
          <w:tcPr>
            <w:tcW w:w="1296" w:type="dxa"/>
            <w:vAlign w:val="center"/>
          </w:tcPr>
          <w:p w14:paraId="2FE5123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  <w:p w14:paraId="01F81EED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5, 8.9)</w:t>
            </w:r>
          </w:p>
        </w:tc>
        <w:tc>
          <w:tcPr>
            <w:tcW w:w="864" w:type="dxa"/>
            <w:vAlign w:val="center"/>
          </w:tcPr>
          <w:p w14:paraId="26C708E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36" w:type="dxa"/>
            <w:vAlign w:val="center"/>
          </w:tcPr>
          <w:p w14:paraId="3CAD05C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4C3397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  <w:p w14:paraId="6080A7C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9, 8.1)</w:t>
            </w:r>
          </w:p>
        </w:tc>
        <w:tc>
          <w:tcPr>
            <w:tcW w:w="1296" w:type="dxa"/>
            <w:vAlign w:val="center"/>
          </w:tcPr>
          <w:p w14:paraId="42B2634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  <w:p w14:paraId="5098562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8, 7.8)</w:t>
            </w:r>
          </w:p>
        </w:tc>
        <w:tc>
          <w:tcPr>
            <w:tcW w:w="1296" w:type="dxa"/>
            <w:vAlign w:val="center"/>
          </w:tcPr>
          <w:p w14:paraId="7F2E774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  <w:p w14:paraId="34A1C4F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1, 6.8)</w:t>
            </w:r>
          </w:p>
        </w:tc>
        <w:tc>
          <w:tcPr>
            <w:tcW w:w="1296" w:type="dxa"/>
            <w:vAlign w:val="center"/>
          </w:tcPr>
          <w:p w14:paraId="3D0E152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  <w:p w14:paraId="604ED98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7.1)</w:t>
            </w:r>
          </w:p>
        </w:tc>
        <w:tc>
          <w:tcPr>
            <w:tcW w:w="866" w:type="dxa"/>
            <w:gridSpan w:val="2"/>
            <w:vAlign w:val="center"/>
          </w:tcPr>
          <w:p w14:paraId="4BFAFD4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</w:tr>
      <w:tr w:rsidR="00B47E8D" w:rsidRPr="00CA6446" w14:paraId="305CDBB2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0B4AC69C" w14:textId="77777777" w:rsidR="00B47E8D" w:rsidRPr="0030609C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Moderna, </w:t>
            </w:r>
          </w:p>
          <w:p w14:paraId="4EB1FCC1" w14:textId="77777777" w:rsidR="00B47E8D" w:rsidRPr="0030609C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296" w:type="dxa"/>
            <w:vAlign w:val="center"/>
          </w:tcPr>
          <w:p w14:paraId="1D3A46C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  <w:p w14:paraId="5FBA829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0.7, 66.7)</w:t>
            </w:r>
          </w:p>
        </w:tc>
        <w:tc>
          <w:tcPr>
            <w:tcW w:w="1296" w:type="dxa"/>
            <w:vAlign w:val="center"/>
          </w:tcPr>
          <w:p w14:paraId="113067B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6</w:t>
            </w:r>
          </w:p>
          <w:p w14:paraId="0908C72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7.7, 68.2)</w:t>
            </w:r>
          </w:p>
        </w:tc>
        <w:tc>
          <w:tcPr>
            <w:tcW w:w="1296" w:type="dxa"/>
            <w:vAlign w:val="center"/>
          </w:tcPr>
          <w:p w14:paraId="30CD08E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1</w:t>
            </w:r>
          </w:p>
          <w:p w14:paraId="44DC12D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2.8, 69.0)</w:t>
            </w:r>
          </w:p>
        </w:tc>
        <w:tc>
          <w:tcPr>
            <w:tcW w:w="1296" w:type="dxa"/>
            <w:vAlign w:val="center"/>
          </w:tcPr>
          <w:p w14:paraId="49CB720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4</w:t>
            </w:r>
          </w:p>
          <w:p w14:paraId="1CE38CE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0.0, 70.7)</w:t>
            </w:r>
          </w:p>
        </w:tc>
        <w:tc>
          <w:tcPr>
            <w:tcW w:w="864" w:type="dxa"/>
            <w:vAlign w:val="center"/>
          </w:tcPr>
          <w:p w14:paraId="60A06F00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36" w:type="dxa"/>
            <w:vAlign w:val="center"/>
          </w:tcPr>
          <w:p w14:paraId="05CF35F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956B5F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9</w:t>
            </w:r>
          </w:p>
          <w:p w14:paraId="0E90F35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1.0, 64.7)</w:t>
            </w:r>
          </w:p>
        </w:tc>
        <w:tc>
          <w:tcPr>
            <w:tcW w:w="1296" w:type="dxa"/>
            <w:vAlign w:val="center"/>
          </w:tcPr>
          <w:p w14:paraId="69D44C9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8</w:t>
            </w:r>
          </w:p>
          <w:p w14:paraId="108BEE1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4.9, 65.8)</w:t>
            </w:r>
          </w:p>
        </w:tc>
        <w:tc>
          <w:tcPr>
            <w:tcW w:w="1296" w:type="dxa"/>
            <w:vAlign w:val="center"/>
          </w:tcPr>
          <w:p w14:paraId="633AA88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0</w:t>
            </w:r>
          </w:p>
          <w:p w14:paraId="5C5FFC4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9.7, 67.9)</w:t>
            </w:r>
          </w:p>
        </w:tc>
        <w:tc>
          <w:tcPr>
            <w:tcW w:w="1296" w:type="dxa"/>
            <w:vAlign w:val="center"/>
          </w:tcPr>
          <w:p w14:paraId="695E740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5</w:t>
            </w:r>
          </w:p>
          <w:p w14:paraId="679625E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7.7, 71.2)</w:t>
            </w:r>
          </w:p>
        </w:tc>
        <w:tc>
          <w:tcPr>
            <w:tcW w:w="866" w:type="dxa"/>
            <w:gridSpan w:val="2"/>
            <w:vAlign w:val="center"/>
          </w:tcPr>
          <w:p w14:paraId="063813D1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CA6446" w14:paraId="4CC7F5AB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7564F9ED" w14:textId="77777777" w:rsidR="00B47E8D" w:rsidRPr="0030609C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fizer,</w:t>
            </w:r>
          </w:p>
          <w:p w14:paraId="3DD4F721" w14:textId="77777777" w:rsidR="00B47E8D" w:rsidRPr="0030609C" w:rsidRDefault="00B47E8D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296" w:type="dxa"/>
            <w:vAlign w:val="center"/>
          </w:tcPr>
          <w:p w14:paraId="2E19748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5</w:t>
            </w:r>
          </w:p>
          <w:p w14:paraId="2198E43F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2, 41.0)</w:t>
            </w:r>
          </w:p>
        </w:tc>
        <w:tc>
          <w:tcPr>
            <w:tcW w:w="1296" w:type="dxa"/>
            <w:vAlign w:val="center"/>
          </w:tcPr>
          <w:p w14:paraId="0179000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7</w:t>
            </w:r>
          </w:p>
          <w:p w14:paraId="1A020C4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8, 33.7)</w:t>
            </w:r>
          </w:p>
        </w:tc>
        <w:tc>
          <w:tcPr>
            <w:tcW w:w="1296" w:type="dxa"/>
            <w:vAlign w:val="center"/>
          </w:tcPr>
          <w:p w14:paraId="5B9D67B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  <w:p w14:paraId="40A1BD9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1, 30.7)</w:t>
            </w:r>
          </w:p>
        </w:tc>
        <w:tc>
          <w:tcPr>
            <w:tcW w:w="1296" w:type="dxa"/>
            <w:vAlign w:val="center"/>
          </w:tcPr>
          <w:p w14:paraId="17F3896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7</w:t>
            </w:r>
          </w:p>
          <w:p w14:paraId="74E9E5D6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2, 31.4)</w:t>
            </w:r>
          </w:p>
        </w:tc>
        <w:tc>
          <w:tcPr>
            <w:tcW w:w="864" w:type="dxa"/>
            <w:vAlign w:val="center"/>
          </w:tcPr>
          <w:p w14:paraId="4C234B43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6" w:type="dxa"/>
            <w:vAlign w:val="center"/>
          </w:tcPr>
          <w:p w14:paraId="010B2162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30C707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7</w:t>
            </w:r>
          </w:p>
          <w:p w14:paraId="2F44349E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9.9, 42.7)</w:t>
            </w:r>
          </w:p>
        </w:tc>
        <w:tc>
          <w:tcPr>
            <w:tcW w:w="1296" w:type="dxa"/>
            <w:vAlign w:val="center"/>
          </w:tcPr>
          <w:p w14:paraId="66A3622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0</w:t>
            </w:r>
          </w:p>
          <w:p w14:paraId="24F8948C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7.7, 38.8)</w:t>
            </w:r>
          </w:p>
        </w:tc>
        <w:tc>
          <w:tcPr>
            <w:tcW w:w="1296" w:type="dxa"/>
            <w:vAlign w:val="center"/>
          </w:tcPr>
          <w:p w14:paraId="6F67871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8</w:t>
            </w:r>
          </w:p>
          <w:p w14:paraId="71B65B17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7, 33.1)</w:t>
            </w:r>
          </w:p>
        </w:tc>
        <w:tc>
          <w:tcPr>
            <w:tcW w:w="1296" w:type="dxa"/>
            <w:vAlign w:val="center"/>
          </w:tcPr>
          <w:p w14:paraId="7BD1642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</w:p>
          <w:p w14:paraId="2AFD4F6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4, 35.4)</w:t>
            </w:r>
          </w:p>
        </w:tc>
        <w:tc>
          <w:tcPr>
            <w:tcW w:w="866" w:type="dxa"/>
            <w:gridSpan w:val="2"/>
            <w:vAlign w:val="center"/>
          </w:tcPr>
          <w:p w14:paraId="52DB93F5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47E8D" w:rsidRPr="00CA6446" w14:paraId="5137F80B" w14:textId="77777777" w:rsidTr="009368A9">
        <w:trPr>
          <w:trHeight w:val="141"/>
        </w:trPr>
        <w:tc>
          <w:tcPr>
            <w:tcW w:w="2016" w:type="dxa"/>
            <w:vAlign w:val="center"/>
          </w:tcPr>
          <w:p w14:paraId="2E288EE4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4FE9EA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718BCF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B15285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5B973AF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1697F7D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F0C935A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07DDB2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74C6F5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A58E54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F5FC2E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27C5256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47E8D" w:rsidRPr="00CA6446" w14:paraId="16E13C04" w14:textId="77777777" w:rsidTr="009368A9">
        <w:trPr>
          <w:trHeight w:val="355"/>
        </w:trPr>
        <w:tc>
          <w:tcPr>
            <w:tcW w:w="2016" w:type="dxa"/>
            <w:vAlign w:val="center"/>
          </w:tcPr>
          <w:p w14:paraId="6B3396DC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Region</w:t>
            </w:r>
          </w:p>
        </w:tc>
        <w:tc>
          <w:tcPr>
            <w:tcW w:w="1296" w:type="dxa"/>
            <w:vAlign w:val="center"/>
          </w:tcPr>
          <w:p w14:paraId="352F601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586616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F53300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565D880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5F2F988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FFBD1A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AA6E69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FE9BA9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4A7735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6FFC31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gridSpan w:val="2"/>
            <w:vAlign w:val="center"/>
          </w:tcPr>
          <w:p w14:paraId="6CEB387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47E8D" w:rsidRPr="00CA6446" w14:paraId="4556BFCE" w14:textId="77777777" w:rsidTr="009368A9">
        <w:trPr>
          <w:trHeight w:val="436"/>
        </w:trPr>
        <w:tc>
          <w:tcPr>
            <w:tcW w:w="2016" w:type="dxa"/>
            <w:vAlign w:val="center"/>
          </w:tcPr>
          <w:p w14:paraId="59C82DC2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    Kansas City, n (%)</w:t>
            </w:r>
          </w:p>
        </w:tc>
        <w:tc>
          <w:tcPr>
            <w:tcW w:w="1296" w:type="dxa"/>
            <w:vAlign w:val="center"/>
          </w:tcPr>
          <w:p w14:paraId="6F90502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  <w:p w14:paraId="0E60D35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0.5%)</w:t>
            </w:r>
          </w:p>
        </w:tc>
        <w:tc>
          <w:tcPr>
            <w:tcW w:w="1296" w:type="dxa"/>
            <w:vAlign w:val="center"/>
          </w:tcPr>
          <w:p w14:paraId="3398C0B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  <w:p w14:paraId="06252B7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0.9%)</w:t>
            </w:r>
          </w:p>
        </w:tc>
        <w:tc>
          <w:tcPr>
            <w:tcW w:w="1296" w:type="dxa"/>
            <w:vAlign w:val="center"/>
          </w:tcPr>
          <w:p w14:paraId="5B00E33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4C19D2A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9.0%)</w:t>
            </w:r>
          </w:p>
        </w:tc>
        <w:tc>
          <w:tcPr>
            <w:tcW w:w="1296" w:type="dxa"/>
            <w:vAlign w:val="center"/>
          </w:tcPr>
          <w:p w14:paraId="15B24AE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  <w:p w14:paraId="73F110C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7.6%)</w:t>
            </w:r>
          </w:p>
        </w:tc>
        <w:tc>
          <w:tcPr>
            <w:tcW w:w="864" w:type="dxa"/>
            <w:vMerge w:val="restart"/>
            <w:vAlign w:val="center"/>
          </w:tcPr>
          <w:p w14:paraId="021E9D3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36" w:type="dxa"/>
            <w:vAlign w:val="center"/>
          </w:tcPr>
          <w:p w14:paraId="6B81C328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C28CB9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  <w:p w14:paraId="7418678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4%)</w:t>
            </w:r>
          </w:p>
        </w:tc>
        <w:tc>
          <w:tcPr>
            <w:tcW w:w="1296" w:type="dxa"/>
            <w:vAlign w:val="center"/>
          </w:tcPr>
          <w:p w14:paraId="6747AA7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  <w:p w14:paraId="4364432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4%)</w:t>
            </w:r>
          </w:p>
        </w:tc>
        <w:tc>
          <w:tcPr>
            <w:tcW w:w="1296" w:type="dxa"/>
            <w:vAlign w:val="center"/>
          </w:tcPr>
          <w:p w14:paraId="7871A69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  <w:p w14:paraId="3B10736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0.0%)</w:t>
            </w:r>
          </w:p>
        </w:tc>
        <w:tc>
          <w:tcPr>
            <w:tcW w:w="1296" w:type="dxa"/>
            <w:vAlign w:val="center"/>
          </w:tcPr>
          <w:p w14:paraId="0128F99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  <w:p w14:paraId="1BFBB2E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9%)</w:t>
            </w:r>
          </w:p>
        </w:tc>
        <w:tc>
          <w:tcPr>
            <w:tcW w:w="866" w:type="dxa"/>
            <w:gridSpan w:val="2"/>
            <w:vMerge w:val="restart"/>
            <w:vAlign w:val="center"/>
          </w:tcPr>
          <w:p w14:paraId="220C1A39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B47E8D" w:rsidRPr="00CA6446" w14:paraId="19101C87" w14:textId="77777777" w:rsidTr="009368A9">
        <w:trPr>
          <w:trHeight w:val="616"/>
        </w:trPr>
        <w:tc>
          <w:tcPr>
            <w:tcW w:w="2016" w:type="dxa"/>
            <w:vAlign w:val="center"/>
          </w:tcPr>
          <w:p w14:paraId="2C0921C8" w14:textId="77777777" w:rsidR="00B47E8D" w:rsidRPr="0030609C" w:rsidRDefault="00B47E8D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    St. Louis, n (%)</w:t>
            </w:r>
          </w:p>
        </w:tc>
        <w:tc>
          <w:tcPr>
            <w:tcW w:w="1296" w:type="dxa"/>
            <w:vAlign w:val="center"/>
          </w:tcPr>
          <w:p w14:paraId="7561D304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  <w:p w14:paraId="44E926B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9.5%)</w:t>
            </w:r>
          </w:p>
        </w:tc>
        <w:tc>
          <w:tcPr>
            <w:tcW w:w="1296" w:type="dxa"/>
            <w:vAlign w:val="center"/>
          </w:tcPr>
          <w:p w14:paraId="3F7FAB8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  <w:p w14:paraId="1FE41A7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9.1%)</w:t>
            </w:r>
          </w:p>
        </w:tc>
        <w:tc>
          <w:tcPr>
            <w:tcW w:w="1296" w:type="dxa"/>
            <w:vAlign w:val="center"/>
          </w:tcPr>
          <w:p w14:paraId="0CD8C29E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  <w:p w14:paraId="72AEEA6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1.0%)</w:t>
            </w:r>
          </w:p>
        </w:tc>
        <w:tc>
          <w:tcPr>
            <w:tcW w:w="1296" w:type="dxa"/>
            <w:vAlign w:val="center"/>
          </w:tcPr>
          <w:p w14:paraId="3B629A4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  <w:p w14:paraId="50C56631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2.4%)</w:t>
            </w:r>
          </w:p>
        </w:tc>
        <w:tc>
          <w:tcPr>
            <w:tcW w:w="864" w:type="dxa"/>
            <w:vMerge/>
            <w:vAlign w:val="center"/>
          </w:tcPr>
          <w:p w14:paraId="3FEE3BD2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179AED9" w14:textId="77777777" w:rsidR="00B47E8D" w:rsidRPr="0030609C" w:rsidRDefault="00B47E8D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4358038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  <w:p w14:paraId="33849F77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4.6%)</w:t>
            </w:r>
          </w:p>
        </w:tc>
        <w:tc>
          <w:tcPr>
            <w:tcW w:w="1296" w:type="dxa"/>
            <w:vAlign w:val="center"/>
          </w:tcPr>
          <w:p w14:paraId="01E657C6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  <w:p w14:paraId="7CC1FB9A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1.6%)</w:t>
            </w:r>
          </w:p>
        </w:tc>
        <w:tc>
          <w:tcPr>
            <w:tcW w:w="1296" w:type="dxa"/>
            <w:vAlign w:val="center"/>
          </w:tcPr>
          <w:p w14:paraId="38DE3763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  <w:p w14:paraId="3FFFA5DC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0.0%)</w:t>
            </w:r>
          </w:p>
        </w:tc>
        <w:tc>
          <w:tcPr>
            <w:tcW w:w="1296" w:type="dxa"/>
            <w:vAlign w:val="center"/>
          </w:tcPr>
          <w:p w14:paraId="4D8ABB0B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  <w:p w14:paraId="5E3671D5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4.1%)</w:t>
            </w:r>
          </w:p>
        </w:tc>
        <w:tc>
          <w:tcPr>
            <w:tcW w:w="866" w:type="dxa"/>
            <w:gridSpan w:val="2"/>
            <w:vMerge/>
            <w:vAlign w:val="bottom"/>
          </w:tcPr>
          <w:p w14:paraId="69B9D43D" w14:textId="77777777" w:rsidR="00B47E8D" w:rsidRDefault="00B47E8D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1A231DE5" w14:textId="77777777" w:rsidR="00B47E8D" w:rsidRDefault="00B47E8D" w:rsidP="00B47E8D">
      <w:pPr>
        <w:rPr>
          <w:rFonts w:ascii="Arial" w:hAnsi="Arial" w:cs="Arial"/>
          <w:bCs/>
          <w:i/>
          <w:iCs/>
          <w:sz w:val="22"/>
          <w:szCs w:val="22"/>
          <w:u w:val="single"/>
        </w:rPr>
      </w:pPr>
    </w:p>
    <w:p w14:paraId="503E8C2B" w14:textId="2BBF9C1E" w:rsidR="00B47E8D" w:rsidRDefault="00B47E8D" w:rsidP="00B47E8D">
      <w:pPr>
        <w:rPr>
          <w:rFonts w:ascii="Arial" w:hAnsi="Arial" w:cs="Arial"/>
          <w:b/>
          <w:bCs/>
          <w:sz w:val="22"/>
          <w:szCs w:val="22"/>
        </w:rPr>
      </w:pPr>
      <w:r w:rsidRPr="003573B9">
        <w:rPr>
          <w:rFonts w:ascii="Arial" w:hAnsi="Arial" w:cs="Arial"/>
          <w:bCs/>
          <w:i/>
          <w:iCs/>
          <w:sz w:val="22"/>
          <w:szCs w:val="22"/>
          <w:u w:val="single"/>
        </w:rPr>
        <w:t>Notes</w:t>
      </w:r>
      <w:r w:rsidRPr="003573B9">
        <w:rPr>
          <w:rFonts w:ascii="Arial" w:hAnsi="Arial" w:cs="Arial"/>
          <w:bCs/>
          <w:sz w:val="22"/>
          <w:szCs w:val="22"/>
        </w:rPr>
        <w:t xml:space="preserve">: </w:t>
      </w:r>
      <w:r w:rsidRPr="003573B9">
        <w:rPr>
          <w:rFonts w:ascii="Arial" w:hAnsi="Arial" w:cs="Arial"/>
          <w:sz w:val="22"/>
          <w:szCs w:val="22"/>
        </w:rPr>
        <w:t xml:space="preserve">Each quartile corresponds to successive segments of the Lorenz curve so that each quartile contains sufficient consecutive zip codes to account for 25% of diagnosed cases. Lorenz curve-based quartiles were generated by first sorting zip codes by their ratio of COVID-19 </w:t>
      </w:r>
      <w:r>
        <w:rPr>
          <w:rFonts w:ascii="Arial" w:hAnsi="Arial" w:cs="Arial"/>
          <w:sz w:val="22"/>
          <w:szCs w:val="22"/>
        </w:rPr>
        <w:t>vaccinations</w:t>
      </w:r>
      <w:r w:rsidRPr="003573B9">
        <w:rPr>
          <w:rFonts w:ascii="Arial" w:hAnsi="Arial" w:cs="Arial"/>
          <w:sz w:val="22"/>
          <w:szCs w:val="22"/>
        </w:rPr>
        <w:t xml:space="preserve"> to cases and splitting them such that each quartile accounted for 25% of the overall case number. Thus, the first quartile represents zip codes on the leftmost side of the curve (i.e., have the lowest ratio of COVID-19 </w:t>
      </w:r>
      <w:r>
        <w:rPr>
          <w:rFonts w:ascii="Arial" w:hAnsi="Arial" w:cs="Arial"/>
          <w:sz w:val="22"/>
          <w:szCs w:val="22"/>
        </w:rPr>
        <w:t>vaccinations</w:t>
      </w:r>
      <w:r w:rsidRPr="003573B9">
        <w:rPr>
          <w:rFonts w:ascii="Arial" w:hAnsi="Arial" w:cs="Arial"/>
          <w:sz w:val="22"/>
          <w:szCs w:val="22"/>
        </w:rPr>
        <w:t xml:space="preserve"> to cases) and the last quartile represents the zip codes on the rightmost side of the curve (i.e., have the highest ratio of COVID-19 </w:t>
      </w:r>
      <w:r>
        <w:rPr>
          <w:rFonts w:ascii="Arial" w:hAnsi="Arial" w:cs="Arial"/>
          <w:sz w:val="22"/>
          <w:szCs w:val="22"/>
        </w:rPr>
        <w:t>vaccinations</w:t>
      </w:r>
      <w:r w:rsidRPr="003573B9">
        <w:rPr>
          <w:rFonts w:ascii="Arial" w:hAnsi="Arial" w:cs="Arial"/>
          <w:sz w:val="22"/>
          <w:szCs w:val="22"/>
        </w:rPr>
        <w:t xml:space="preserve"> to cases). P-values were generated based on Kruskal-Wallis tests to assess differences between quartiles. </w:t>
      </w:r>
      <w:r>
        <w:rPr>
          <w:rFonts w:ascii="Arial" w:hAnsi="Arial" w:cs="Arial"/>
          <w:sz w:val="22"/>
          <w:szCs w:val="22"/>
        </w:rPr>
        <w:t xml:space="preserve">Abbreviations: </w:t>
      </w:r>
      <w:r w:rsidRPr="003573B9">
        <w:rPr>
          <w:rFonts w:ascii="Arial" w:hAnsi="Arial" w:cs="Arial"/>
          <w:sz w:val="22"/>
          <w:szCs w:val="22"/>
        </w:rPr>
        <w:t>IQR=interquartile range</w:t>
      </w:r>
      <w:r>
        <w:rPr>
          <w:rFonts w:ascii="Arial" w:hAnsi="Arial" w:cs="Arial"/>
          <w:sz w:val="22"/>
          <w:szCs w:val="22"/>
        </w:rPr>
        <w:t>; SVI</w:t>
      </w:r>
      <w:r w:rsidR="00D87FC2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>Social Vulnerability Index; J&amp;J</w:t>
      </w:r>
      <w:r w:rsidR="00D87FC2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>Johnson and Johnson.</w:t>
      </w:r>
    </w:p>
    <w:p w14:paraId="73B8B762" w14:textId="68B973AD" w:rsidR="00ED6293" w:rsidRPr="00F83EF3" w:rsidRDefault="00ED6293" w:rsidP="00ED6293">
      <w:pPr>
        <w:rPr>
          <w:rFonts w:ascii="Arial" w:hAnsi="Arial" w:cs="Arial"/>
          <w:sz w:val="22"/>
          <w:szCs w:val="22"/>
        </w:rPr>
      </w:pPr>
    </w:p>
    <w:sectPr w:rsidR="00ED6293" w:rsidRPr="00F83EF3" w:rsidSect="00B47E8D">
      <w:headerReference w:type="even" r:id="rId7"/>
      <w:headerReference w:type="default" r:id="rId8"/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6DA7C" w14:textId="77777777" w:rsidR="009815C5" w:rsidRDefault="009815C5" w:rsidP="000A667B">
      <w:r>
        <w:separator/>
      </w:r>
    </w:p>
  </w:endnote>
  <w:endnote w:type="continuationSeparator" w:id="0">
    <w:p w14:paraId="22C3176A" w14:textId="77777777" w:rsidR="009815C5" w:rsidRDefault="009815C5" w:rsidP="000A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1CFD9" w14:textId="77777777" w:rsidR="009815C5" w:rsidRDefault="009815C5" w:rsidP="000A667B">
      <w:r>
        <w:separator/>
      </w:r>
    </w:p>
  </w:footnote>
  <w:footnote w:type="continuationSeparator" w:id="0">
    <w:p w14:paraId="561C2653" w14:textId="77777777" w:rsidR="009815C5" w:rsidRDefault="009815C5" w:rsidP="000A66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4971907"/>
      <w:docPartObj>
        <w:docPartGallery w:val="Page Numbers (Top of Page)"/>
        <w:docPartUnique/>
      </w:docPartObj>
    </w:sdtPr>
    <w:sdtContent>
      <w:p w14:paraId="7D7BE5D7" w14:textId="77777777" w:rsidR="002B3E99" w:rsidRDefault="002B3E99" w:rsidP="00373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2D68B6" w14:textId="77777777" w:rsidR="002B3E99" w:rsidRDefault="002B3E99" w:rsidP="0037302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6EA6A" w14:textId="77777777" w:rsidR="002B3E99" w:rsidRDefault="002B3E99" w:rsidP="004D3A67">
    <w:pPr>
      <w:pStyle w:val="Header"/>
      <w:tabs>
        <w:tab w:val="left" w:pos="3150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60988"/>
    <w:multiLevelType w:val="multilevel"/>
    <w:tmpl w:val="89923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7439A"/>
    <w:multiLevelType w:val="multilevel"/>
    <w:tmpl w:val="4DB69C6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707403"/>
    <w:multiLevelType w:val="multilevel"/>
    <w:tmpl w:val="BC162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8460F2"/>
    <w:multiLevelType w:val="multilevel"/>
    <w:tmpl w:val="F41EC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58017A"/>
    <w:multiLevelType w:val="multilevel"/>
    <w:tmpl w:val="87AC5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8C384A"/>
    <w:multiLevelType w:val="multilevel"/>
    <w:tmpl w:val="48CAC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52637F"/>
    <w:multiLevelType w:val="multilevel"/>
    <w:tmpl w:val="70086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4C21CB"/>
    <w:multiLevelType w:val="multilevel"/>
    <w:tmpl w:val="2BF82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176C66"/>
    <w:multiLevelType w:val="multilevel"/>
    <w:tmpl w:val="87901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F7209A5"/>
    <w:multiLevelType w:val="multilevel"/>
    <w:tmpl w:val="75AE3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5837278">
    <w:abstractNumId w:val="6"/>
  </w:num>
  <w:num w:numId="2" w16cid:durableId="1021198385">
    <w:abstractNumId w:val="4"/>
  </w:num>
  <w:num w:numId="3" w16cid:durableId="717973141">
    <w:abstractNumId w:val="1"/>
  </w:num>
  <w:num w:numId="4" w16cid:durableId="1237132879">
    <w:abstractNumId w:val="0"/>
  </w:num>
  <w:num w:numId="5" w16cid:durableId="1976059246">
    <w:abstractNumId w:val="3"/>
  </w:num>
  <w:num w:numId="6" w16cid:durableId="2048525933">
    <w:abstractNumId w:val="2"/>
  </w:num>
  <w:num w:numId="7" w16cid:durableId="175655881">
    <w:abstractNumId w:val="5"/>
  </w:num>
  <w:num w:numId="8" w16cid:durableId="2022317374">
    <w:abstractNumId w:val="8"/>
  </w:num>
  <w:num w:numId="9" w16cid:durableId="209418887">
    <w:abstractNumId w:val="9"/>
  </w:num>
  <w:num w:numId="10" w16cid:durableId="7904391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26"/>
    <w:rsid w:val="00001BA1"/>
    <w:rsid w:val="00001E75"/>
    <w:rsid w:val="00005492"/>
    <w:rsid w:val="00007713"/>
    <w:rsid w:val="000112F4"/>
    <w:rsid w:val="000230A5"/>
    <w:rsid w:val="00025A1B"/>
    <w:rsid w:val="000262BF"/>
    <w:rsid w:val="0003532E"/>
    <w:rsid w:val="00036EB4"/>
    <w:rsid w:val="0004001E"/>
    <w:rsid w:val="00040B27"/>
    <w:rsid w:val="00041901"/>
    <w:rsid w:val="000443EF"/>
    <w:rsid w:val="0004509D"/>
    <w:rsid w:val="00047935"/>
    <w:rsid w:val="00047BF8"/>
    <w:rsid w:val="00051DEE"/>
    <w:rsid w:val="00052BDE"/>
    <w:rsid w:val="000576F7"/>
    <w:rsid w:val="00061B68"/>
    <w:rsid w:val="0006214E"/>
    <w:rsid w:val="000631B9"/>
    <w:rsid w:val="00065749"/>
    <w:rsid w:val="00066B48"/>
    <w:rsid w:val="00070308"/>
    <w:rsid w:val="000753BD"/>
    <w:rsid w:val="000757F0"/>
    <w:rsid w:val="00081DAC"/>
    <w:rsid w:val="00091426"/>
    <w:rsid w:val="000917A4"/>
    <w:rsid w:val="000A22D0"/>
    <w:rsid w:val="000A56DD"/>
    <w:rsid w:val="000A667B"/>
    <w:rsid w:val="000B07DE"/>
    <w:rsid w:val="000B3C9C"/>
    <w:rsid w:val="000B4358"/>
    <w:rsid w:val="000C2C67"/>
    <w:rsid w:val="000C463D"/>
    <w:rsid w:val="000D6385"/>
    <w:rsid w:val="000E4CE1"/>
    <w:rsid w:val="000E50F7"/>
    <w:rsid w:val="000E70A0"/>
    <w:rsid w:val="000F1324"/>
    <w:rsid w:val="000F4698"/>
    <w:rsid w:val="000F48F6"/>
    <w:rsid w:val="000F7E8D"/>
    <w:rsid w:val="000F7ED7"/>
    <w:rsid w:val="001017E6"/>
    <w:rsid w:val="00103D66"/>
    <w:rsid w:val="00104E07"/>
    <w:rsid w:val="0010521B"/>
    <w:rsid w:val="00106A72"/>
    <w:rsid w:val="001148B8"/>
    <w:rsid w:val="00126C0C"/>
    <w:rsid w:val="001475A4"/>
    <w:rsid w:val="001504A2"/>
    <w:rsid w:val="0015142E"/>
    <w:rsid w:val="00151E56"/>
    <w:rsid w:val="0015367A"/>
    <w:rsid w:val="00154C88"/>
    <w:rsid w:val="001576EC"/>
    <w:rsid w:val="0016091B"/>
    <w:rsid w:val="00161BA0"/>
    <w:rsid w:val="00164CFF"/>
    <w:rsid w:val="00171B14"/>
    <w:rsid w:val="00173855"/>
    <w:rsid w:val="00175307"/>
    <w:rsid w:val="0018081E"/>
    <w:rsid w:val="001831B7"/>
    <w:rsid w:val="0018355C"/>
    <w:rsid w:val="00183D53"/>
    <w:rsid w:val="00185A36"/>
    <w:rsid w:val="00190D7D"/>
    <w:rsid w:val="00197D72"/>
    <w:rsid w:val="001A0BAA"/>
    <w:rsid w:val="001A3928"/>
    <w:rsid w:val="001A3D0C"/>
    <w:rsid w:val="001B4984"/>
    <w:rsid w:val="001B6423"/>
    <w:rsid w:val="001C2876"/>
    <w:rsid w:val="001C7F7F"/>
    <w:rsid w:val="001D0432"/>
    <w:rsid w:val="001D4E90"/>
    <w:rsid w:val="001E01D4"/>
    <w:rsid w:val="001E11FE"/>
    <w:rsid w:val="001E600C"/>
    <w:rsid w:val="001F3931"/>
    <w:rsid w:val="001F4EBB"/>
    <w:rsid w:val="0020010E"/>
    <w:rsid w:val="00200BDF"/>
    <w:rsid w:val="0020200A"/>
    <w:rsid w:val="00205BDA"/>
    <w:rsid w:val="00205F86"/>
    <w:rsid w:val="002102B5"/>
    <w:rsid w:val="00215CE1"/>
    <w:rsid w:val="00216B59"/>
    <w:rsid w:val="00224179"/>
    <w:rsid w:val="0022722E"/>
    <w:rsid w:val="0023572F"/>
    <w:rsid w:val="00241B5D"/>
    <w:rsid w:val="00243BA8"/>
    <w:rsid w:val="00244062"/>
    <w:rsid w:val="00244878"/>
    <w:rsid w:val="00252A84"/>
    <w:rsid w:val="00252CA1"/>
    <w:rsid w:val="00255F11"/>
    <w:rsid w:val="002567CF"/>
    <w:rsid w:val="00260802"/>
    <w:rsid w:val="00266C8A"/>
    <w:rsid w:val="00273F29"/>
    <w:rsid w:val="00283E0A"/>
    <w:rsid w:val="002841A6"/>
    <w:rsid w:val="002842F0"/>
    <w:rsid w:val="00284C0B"/>
    <w:rsid w:val="00285BF4"/>
    <w:rsid w:val="002861F6"/>
    <w:rsid w:val="00286615"/>
    <w:rsid w:val="00294B69"/>
    <w:rsid w:val="00294CBC"/>
    <w:rsid w:val="00297ADF"/>
    <w:rsid w:val="002A3846"/>
    <w:rsid w:val="002A3E95"/>
    <w:rsid w:val="002B2168"/>
    <w:rsid w:val="002B2517"/>
    <w:rsid w:val="002B3B58"/>
    <w:rsid w:val="002B3E47"/>
    <w:rsid w:val="002B3E99"/>
    <w:rsid w:val="002B484C"/>
    <w:rsid w:val="002B5DF2"/>
    <w:rsid w:val="002B7081"/>
    <w:rsid w:val="002C0F78"/>
    <w:rsid w:val="002C3F34"/>
    <w:rsid w:val="002C5229"/>
    <w:rsid w:val="002D1B9D"/>
    <w:rsid w:val="002D3194"/>
    <w:rsid w:val="002D58AA"/>
    <w:rsid w:val="002E17AB"/>
    <w:rsid w:val="002E1B30"/>
    <w:rsid w:val="002F75C3"/>
    <w:rsid w:val="00301E0D"/>
    <w:rsid w:val="00303053"/>
    <w:rsid w:val="0030306A"/>
    <w:rsid w:val="00304FCF"/>
    <w:rsid w:val="0030609C"/>
    <w:rsid w:val="0031183A"/>
    <w:rsid w:val="003209BD"/>
    <w:rsid w:val="0032728A"/>
    <w:rsid w:val="00332259"/>
    <w:rsid w:val="003332E7"/>
    <w:rsid w:val="003360E5"/>
    <w:rsid w:val="00337B5B"/>
    <w:rsid w:val="003540D7"/>
    <w:rsid w:val="003573B9"/>
    <w:rsid w:val="003617AF"/>
    <w:rsid w:val="00373020"/>
    <w:rsid w:val="00374CD4"/>
    <w:rsid w:val="00380D45"/>
    <w:rsid w:val="003810ED"/>
    <w:rsid w:val="00381BD4"/>
    <w:rsid w:val="00392547"/>
    <w:rsid w:val="003A1159"/>
    <w:rsid w:val="003A26AD"/>
    <w:rsid w:val="003A2D42"/>
    <w:rsid w:val="003A511F"/>
    <w:rsid w:val="003B01CE"/>
    <w:rsid w:val="003B1AD4"/>
    <w:rsid w:val="003B2EF7"/>
    <w:rsid w:val="003B3DA1"/>
    <w:rsid w:val="003C3B48"/>
    <w:rsid w:val="003D0A44"/>
    <w:rsid w:val="003D19BB"/>
    <w:rsid w:val="003E6D8F"/>
    <w:rsid w:val="003F17FC"/>
    <w:rsid w:val="003F3BE4"/>
    <w:rsid w:val="00402DAC"/>
    <w:rsid w:val="00403386"/>
    <w:rsid w:val="00406F27"/>
    <w:rsid w:val="00412988"/>
    <w:rsid w:val="004158A4"/>
    <w:rsid w:val="00416966"/>
    <w:rsid w:val="004173D9"/>
    <w:rsid w:val="00417B35"/>
    <w:rsid w:val="004242FD"/>
    <w:rsid w:val="004272A7"/>
    <w:rsid w:val="0043061D"/>
    <w:rsid w:val="004329AB"/>
    <w:rsid w:val="0043560D"/>
    <w:rsid w:val="00445BD3"/>
    <w:rsid w:val="00446C62"/>
    <w:rsid w:val="00454E96"/>
    <w:rsid w:val="004739CE"/>
    <w:rsid w:val="00474A3D"/>
    <w:rsid w:val="00475C50"/>
    <w:rsid w:val="00480046"/>
    <w:rsid w:val="004801B9"/>
    <w:rsid w:val="00483A65"/>
    <w:rsid w:val="00485033"/>
    <w:rsid w:val="004861DF"/>
    <w:rsid w:val="00486AF2"/>
    <w:rsid w:val="00494F53"/>
    <w:rsid w:val="004969F0"/>
    <w:rsid w:val="00497E4B"/>
    <w:rsid w:val="004A1F4D"/>
    <w:rsid w:val="004A5AF5"/>
    <w:rsid w:val="004B3043"/>
    <w:rsid w:val="004B34A8"/>
    <w:rsid w:val="004B42AA"/>
    <w:rsid w:val="004B59EF"/>
    <w:rsid w:val="004C00FB"/>
    <w:rsid w:val="004C0D84"/>
    <w:rsid w:val="004C6565"/>
    <w:rsid w:val="004D3A67"/>
    <w:rsid w:val="004D563A"/>
    <w:rsid w:val="004D643D"/>
    <w:rsid w:val="004D7447"/>
    <w:rsid w:val="004E1110"/>
    <w:rsid w:val="004E6A08"/>
    <w:rsid w:val="004E70DC"/>
    <w:rsid w:val="004F2BEA"/>
    <w:rsid w:val="004F3187"/>
    <w:rsid w:val="004F41B0"/>
    <w:rsid w:val="00506005"/>
    <w:rsid w:val="00515955"/>
    <w:rsid w:val="005165AF"/>
    <w:rsid w:val="005337BF"/>
    <w:rsid w:val="00534465"/>
    <w:rsid w:val="00534625"/>
    <w:rsid w:val="00534F26"/>
    <w:rsid w:val="00536226"/>
    <w:rsid w:val="00546151"/>
    <w:rsid w:val="00547226"/>
    <w:rsid w:val="00550B13"/>
    <w:rsid w:val="00552003"/>
    <w:rsid w:val="00555B12"/>
    <w:rsid w:val="005615F5"/>
    <w:rsid w:val="005616D8"/>
    <w:rsid w:val="00564F49"/>
    <w:rsid w:val="00565880"/>
    <w:rsid w:val="00566A95"/>
    <w:rsid w:val="00571823"/>
    <w:rsid w:val="00572321"/>
    <w:rsid w:val="00575ACA"/>
    <w:rsid w:val="00582E04"/>
    <w:rsid w:val="00584575"/>
    <w:rsid w:val="00586CDC"/>
    <w:rsid w:val="00591AE8"/>
    <w:rsid w:val="00593C0C"/>
    <w:rsid w:val="005961EC"/>
    <w:rsid w:val="005A070F"/>
    <w:rsid w:val="005A18FE"/>
    <w:rsid w:val="005A1FE9"/>
    <w:rsid w:val="005A3601"/>
    <w:rsid w:val="005A642F"/>
    <w:rsid w:val="005B1BA8"/>
    <w:rsid w:val="005B2E0D"/>
    <w:rsid w:val="005B30C4"/>
    <w:rsid w:val="005B6AEC"/>
    <w:rsid w:val="005B775E"/>
    <w:rsid w:val="005C29DD"/>
    <w:rsid w:val="005C6796"/>
    <w:rsid w:val="005C7097"/>
    <w:rsid w:val="005C76F2"/>
    <w:rsid w:val="005C7ECE"/>
    <w:rsid w:val="005D106B"/>
    <w:rsid w:val="005D1251"/>
    <w:rsid w:val="005D2BF9"/>
    <w:rsid w:val="005D52FE"/>
    <w:rsid w:val="005D558C"/>
    <w:rsid w:val="005D5B52"/>
    <w:rsid w:val="005E39B8"/>
    <w:rsid w:val="005E7048"/>
    <w:rsid w:val="005F6138"/>
    <w:rsid w:val="00603DB1"/>
    <w:rsid w:val="00604700"/>
    <w:rsid w:val="00606B36"/>
    <w:rsid w:val="0061122A"/>
    <w:rsid w:val="00616F06"/>
    <w:rsid w:val="0062078E"/>
    <w:rsid w:val="00620963"/>
    <w:rsid w:val="00620D4C"/>
    <w:rsid w:val="00621555"/>
    <w:rsid w:val="00621DC1"/>
    <w:rsid w:val="00625E9E"/>
    <w:rsid w:val="0063151D"/>
    <w:rsid w:val="0063304B"/>
    <w:rsid w:val="00633DB5"/>
    <w:rsid w:val="006364D8"/>
    <w:rsid w:val="00647104"/>
    <w:rsid w:val="0064762B"/>
    <w:rsid w:val="00647912"/>
    <w:rsid w:val="00652E7C"/>
    <w:rsid w:val="0065347C"/>
    <w:rsid w:val="0065412B"/>
    <w:rsid w:val="00655BB3"/>
    <w:rsid w:val="0066143C"/>
    <w:rsid w:val="00663A50"/>
    <w:rsid w:val="0066753C"/>
    <w:rsid w:val="00670965"/>
    <w:rsid w:val="00673AA0"/>
    <w:rsid w:val="006823AE"/>
    <w:rsid w:val="00686124"/>
    <w:rsid w:val="00692E99"/>
    <w:rsid w:val="006933E5"/>
    <w:rsid w:val="0069506F"/>
    <w:rsid w:val="00697EA5"/>
    <w:rsid w:val="006A1E0A"/>
    <w:rsid w:val="006A2DE2"/>
    <w:rsid w:val="006A3A12"/>
    <w:rsid w:val="006A5C6A"/>
    <w:rsid w:val="006A747A"/>
    <w:rsid w:val="006A7E66"/>
    <w:rsid w:val="006B233F"/>
    <w:rsid w:val="006B3987"/>
    <w:rsid w:val="006B473D"/>
    <w:rsid w:val="006B6B5B"/>
    <w:rsid w:val="006C2804"/>
    <w:rsid w:val="006C2B47"/>
    <w:rsid w:val="006C5F9A"/>
    <w:rsid w:val="006D28F5"/>
    <w:rsid w:val="006D41AF"/>
    <w:rsid w:val="006E0530"/>
    <w:rsid w:val="006E1A7A"/>
    <w:rsid w:val="006E1E9C"/>
    <w:rsid w:val="006E3F98"/>
    <w:rsid w:val="006E603B"/>
    <w:rsid w:val="006E7BFC"/>
    <w:rsid w:val="006F3936"/>
    <w:rsid w:val="006F47AA"/>
    <w:rsid w:val="006F5284"/>
    <w:rsid w:val="006F62D4"/>
    <w:rsid w:val="0070056C"/>
    <w:rsid w:val="00707D62"/>
    <w:rsid w:val="00710F2D"/>
    <w:rsid w:val="00712E2E"/>
    <w:rsid w:val="007165FB"/>
    <w:rsid w:val="00717E0C"/>
    <w:rsid w:val="007223E8"/>
    <w:rsid w:val="00722F22"/>
    <w:rsid w:val="00723CDC"/>
    <w:rsid w:val="0073173F"/>
    <w:rsid w:val="007356E7"/>
    <w:rsid w:val="00746875"/>
    <w:rsid w:val="0074766D"/>
    <w:rsid w:val="00751AFF"/>
    <w:rsid w:val="00751D94"/>
    <w:rsid w:val="00755257"/>
    <w:rsid w:val="00761732"/>
    <w:rsid w:val="0077134D"/>
    <w:rsid w:val="00772346"/>
    <w:rsid w:val="007735B1"/>
    <w:rsid w:val="0077452E"/>
    <w:rsid w:val="00775708"/>
    <w:rsid w:val="00786730"/>
    <w:rsid w:val="00796174"/>
    <w:rsid w:val="00797AEC"/>
    <w:rsid w:val="007A1FBB"/>
    <w:rsid w:val="007A2A0E"/>
    <w:rsid w:val="007A3357"/>
    <w:rsid w:val="007A3D26"/>
    <w:rsid w:val="007B3E52"/>
    <w:rsid w:val="007B468D"/>
    <w:rsid w:val="007B49A3"/>
    <w:rsid w:val="007B7EB4"/>
    <w:rsid w:val="007C27C8"/>
    <w:rsid w:val="007C3B5C"/>
    <w:rsid w:val="007C4F25"/>
    <w:rsid w:val="007C520B"/>
    <w:rsid w:val="007C544F"/>
    <w:rsid w:val="007C58C8"/>
    <w:rsid w:val="007C6D45"/>
    <w:rsid w:val="007D240E"/>
    <w:rsid w:val="007D326B"/>
    <w:rsid w:val="007D3A44"/>
    <w:rsid w:val="007D3C27"/>
    <w:rsid w:val="007D639E"/>
    <w:rsid w:val="007E14D9"/>
    <w:rsid w:val="007E1B83"/>
    <w:rsid w:val="007E21B7"/>
    <w:rsid w:val="007E6BE0"/>
    <w:rsid w:val="00800826"/>
    <w:rsid w:val="00800836"/>
    <w:rsid w:val="00800AE4"/>
    <w:rsid w:val="00814865"/>
    <w:rsid w:val="0081765D"/>
    <w:rsid w:val="00823156"/>
    <w:rsid w:val="00823C44"/>
    <w:rsid w:val="00824B94"/>
    <w:rsid w:val="00824C3B"/>
    <w:rsid w:val="00825BBB"/>
    <w:rsid w:val="0083025F"/>
    <w:rsid w:val="008368A2"/>
    <w:rsid w:val="00837878"/>
    <w:rsid w:val="008449EF"/>
    <w:rsid w:val="00862E0A"/>
    <w:rsid w:val="00864BF9"/>
    <w:rsid w:val="00865B49"/>
    <w:rsid w:val="00870D65"/>
    <w:rsid w:val="00871CC6"/>
    <w:rsid w:val="00872A53"/>
    <w:rsid w:val="00875E50"/>
    <w:rsid w:val="008765DA"/>
    <w:rsid w:val="008767D6"/>
    <w:rsid w:val="00883FDA"/>
    <w:rsid w:val="00891234"/>
    <w:rsid w:val="00891883"/>
    <w:rsid w:val="008A0CE9"/>
    <w:rsid w:val="008A3B19"/>
    <w:rsid w:val="008A3D4F"/>
    <w:rsid w:val="008A7C13"/>
    <w:rsid w:val="008B048A"/>
    <w:rsid w:val="008B2776"/>
    <w:rsid w:val="008B2A79"/>
    <w:rsid w:val="008B629B"/>
    <w:rsid w:val="008B7F43"/>
    <w:rsid w:val="008C006A"/>
    <w:rsid w:val="008C044F"/>
    <w:rsid w:val="008C0DCF"/>
    <w:rsid w:val="008D055D"/>
    <w:rsid w:val="008D0E8D"/>
    <w:rsid w:val="008E4585"/>
    <w:rsid w:val="008E566B"/>
    <w:rsid w:val="008F0C78"/>
    <w:rsid w:val="008F3A8C"/>
    <w:rsid w:val="008F50A6"/>
    <w:rsid w:val="008F567E"/>
    <w:rsid w:val="0090270C"/>
    <w:rsid w:val="00907525"/>
    <w:rsid w:val="009105F7"/>
    <w:rsid w:val="00911B04"/>
    <w:rsid w:val="00914B6F"/>
    <w:rsid w:val="00916880"/>
    <w:rsid w:val="009172FC"/>
    <w:rsid w:val="00917648"/>
    <w:rsid w:val="00920814"/>
    <w:rsid w:val="00920DED"/>
    <w:rsid w:val="00926EA9"/>
    <w:rsid w:val="009422CF"/>
    <w:rsid w:val="0094373F"/>
    <w:rsid w:val="00947DBC"/>
    <w:rsid w:val="0095252B"/>
    <w:rsid w:val="00954504"/>
    <w:rsid w:val="009547F0"/>
    <w:rsid w:val="0095652C"/>
    <w:rsid w:val="00957919"/>
    <w:rsid w:val="0097176B"/>
    <w:rsid w:val="009810D6"/>
    <w:rsid w:val="009815C5"/>
    <w:rsid w:val="00986A3B"/>
    <w:rsid w:val="009873A6"/>
    <w:rsid w:val="00992895"/>
    <w:rsid w:val="00993841"/>
    <w:rsid w:val="00993FB0"/>
    <w:rsid w:val="00994742"/>
    <w:rsid w:val="00995AA1"/>
    <w:rsid w:val="00996689"/>
    <w:rsid w:val="009975AB"/>
    <w:rsid w:val="009B0122"/>
    <w:rsid w:val="009B104E"/>
    <w:rsid w:val="009B4505"/>
    <w:rsid w:val="009B4617"/>
    <w:rsid w:val="009C45BD"/>
    <w:rsid w:val="009D0036"/>
    <w:rsid w:val="009D1DFC"/>
    <w:rsid w:val="009D44FD"/>
    <w:rsid w:val="009D5D6B"/>
    <w:rsid w:val="009E1CDC"/>
    <w:rsid w:val="009F2661"/>
    <w:rsid w:val="009F3B83"/>
    <w:rsid w:val="00A05400"/>
    <w:rsid w:val="00A074B9"/>
    <w:rsid w:val="00A10268"/>
    <w:rsid w:val="00A10C83"/>
    <w:rsid w:val="00A159E0"/>
    <w:rsid w:val="00A163CC"/>
    <w:rsid w:val="00A16DDD"/>
    <w:rsid w:val="00A177AB"/>
    <w:rsid w:val="00A2025A"/>
    <w:rsid w:val="00A209D1"/>
    <w:rsid w:val="00A26A3E"/>
    <w:rsid w:val="00A27668"/>
    <w:rsid w:val="00A277CB"/>
    <w:rsid w:val="00A32264"/>
    <w:rsid w:val="00A32511"/>
    <w:rsid w:val="00A32EFD"/>
    <w:rsid w:val="00A3380B"/>
    <w:rsid w:val="00A43048"/>
    <w:rsid w:val="00A45841"/>
    <w:rsid w:val="00A51A10"/>
    <w:rsid w:val="00A57A10"/>
    <w:rsid w:val="00A62236"/>
    <w:rsid w:val="00A70974"/>
    <w:rsid w:val="00A7239E"/>
    <w:rsid w:val="00A7327B"/>
    <w:rsid w:val="00A74FFC"/>
    <w:rsid w:val="00A7667D"/>
    <w:rsid w:val="00A81FA8"/>
    <w:rsid w:val="00A91401"/>
    <w:rsid w:val="00A975AF"/>
    <w:rsid w:val="00A97A7D"/>
    <w:rsid w:val="00AA072B"/>
    <w:rsid w:val="00AA0EC0"/>
    <w:rsid w:val="00AB0890"/>
    <w:rsid w:val="00AB2E28"/>
    <w:rsid w:val="00AB5B45"/>
    <w:rsid w:val="00AC556B"/>
    <w:rsid w:val="00AD2684"/>
    <w:rsid w:val="00AD3E59"/>
    <w:rsid w:val="00AE148E"/>
    <w:rsid w:val="00AE79B7"/>
    <w:rsid w:val="00AF5944"/>
    <w:rsid w:val="00AF6FB4"/>
    <w:rsid w:val="00AF7154"/>
    <w:rsid w:val="00B00034"/>
    <w:rsid w:val="00B02070"/>
    <w:rsid w:val="00B04574"/>
    <w:rsid w:val="00B05F26"/>
    <w:rsid w:val="00B05F96"/>
    <w:rsid w:val="00B065F0"/>
    <w:rsid w:val="00B16268"/>
    <w:rsid w:val="00B22006"/>
    <w:rsid w:val="00B23C0B"/>
    <w:rsid w:val="00B2522A"/>
    <w:rsid w:val="00B31310"/>
    <w:rsid w:val="00B47E8D"/>
    <w:rsid w:val="00B50F81"/>
    <w:rsid w:val="00B5243E"/>
    <w:rsid w:val="00B56A7F"/>
    <w:rsid w:val="00B57F13"/>
    <w:rsid w:val="00B65645"/>
    <w:rsid w:val="00B65D89"/>
    <w:rsid w:val="00B71955"/>
    <w:rsid w:val="00B72C06"/>
    <w:rsid w:val="00B7472E"/>
    <w:rsid w:val="00B94319"/>
    <w:rsid w:val="00B97B43"/>
    <w:rsid w:val="00BA002E"/>
    <w:rsid w:val="00BB178E"/>
    <w:rsid w:val="00BB7C7A"/>
    <w:rsid w:val="00BC31D9"/>
    <w:rsid w:val="00BC598A"/>
    <w:rsid w:val="00BC706E"/>
    <w:rsid w:val="00BD3701"/>
    <w:rsid w:val="00BD4AD8"/>
    <w:rsid w:val="00BD5B21"/>
    <w:rsid w:val="00BE1235"/>
    <w:rsid w:val="00BE2C19"/>
    <w:rsid w:val="00BE397A"/>
    <w:rsid w:val="00BF22EF"/>
    <w:rsid w:val="00BF3E67"/>
    <w:rsid w:val="00BF4E1E"/>
    <w:rsid w:val="00C0285B"/>
    <w:rsid w:val="00C03E27"/>
    <w:rsid w:val="00C05173"/>
    <w:rsid w:val="00C0606A"/>
    <w:rsid w:val="00C10DCB"/>
    <w:rsid w:val="00C22C33"/>
    <w:rsid w:val="00C23B50"/>
    <w:rsid w:val="00C23E66"/>
    <w:rsid w:val="00C24999"/>
    <w:rsid w:val="00C27034"/>
    <w:rsid w:val="00C271B6"/>
    <w:rsid w:val="00C332E4"/>
    <w:rsid w:val="00C3426B"/>
    <w:rsid w:val="00C3438F"/>
    <w:rsid w:val="00C36FAD"/>
    <w:rsid w:val="00C37B25"/>
    <w:rsid w:val="00C436C9"/>
    <w:rsid w:val="00C50E4A"/>
    <w:rsid w:val="00C56B00"/>
    <w:rsid w:val="00C66283"/>
    <w:rsid w:val="00C728BA"/>
    <w:rsid w:val="00C72FD5"/>
    <w:rsid w:val="00C73629"/>
    <w:rsid w:val="00C75876"/>
    <w:rsid w:val="00C758EC"/>
    <w:rsid w:val="00C764C1"/>
    <w:rsid w:val="00C773A2"/>
    <w:rsid w:val="00C77670"/>
    <w:rsid w:val="00C8295B"/>
    <w:rsid w:val="00C83569"/>
    <w:rsid w:val="00C91CBB"/>
    <w:rsid w:val="00C94F87"/>
    <w:rsid w:val="00C95404"/>
    <w:rsid w:val="00C961F2"/>
    <w:rsid w:val="00C96541"/>
    <w:rsid w:val="00CA0468"/>
    <w:rsid w:val="00CA2A75"/>
    <w:rsid w:val="00CA6446"/>
    <w:rsid w:val="00CB4AAF"/>
    <w:rsid w:val="00CC3BEB"/>
    <w:rsid w:val="00CC49C7"/>
    <w:rsid w:val="00CD333E"/>
    <w:rsid w:val="00CD7467"/>
    <w:rsid w:val="00CD7CC5"/>
    <w:rsid w:val="00CE2E3F"/>
    <w:rsid w:val="00CE3C32"/>
    <w:rsid w:val="00CF138A"/>
    <w:rsid w:val="00D0237A"/>
    <w:rsid w:val="00D02599"/>
    <w:rsid w:val="00D0315F"/>
    <w:rsid w:val="00D03539"/>
    <w:rsid w:val="00D05E42"/>
    <w:rsid w:val="00D06F31"/>
    <w:rsid w:val="00D109AA"/>
    <w:rsid w:val="00D10B72"/>
    <w:rsid w:val="00D14416"/>
    <w:rsid w:val="00D2164C"/>
    <w:rsid w:val="00D22994"/>
    <w:rsid w:val="00D22B07"/>
    <w:rsid w:val="00D3059A"/>
    <w:rsid w:val="00D309BF"/>
    <w:rsid w:val="00D30D33"/>
    <w:rsid w:val="00D33CD3"/>
    <w:rsid w:val="00D33E8C"/>
    <w:rsid w:val="00D34E90"/>
    <w:rsid w:val="00D350A4"/>
    <w:rsid w:val="00D434DB"/>
    <w:rsid w:val="00D4583B"/>
    <w:rsid w:val="00D470DD"/>
    <w:rsid w:val="00D50773"/>
    <w:rsid w:val="00D6297A"/>
    <w:rsid w:val="00D65622"/>
    <w:rsid w:val="00D65D59"/>
    <w:rsid w:val="00D66F2D"/>
    <w:rsid w:val="00D670A1"/>
    <w:rsid w:val="00D82229"/>
    <w:rsid w:val="00D824D3"/>
    <w:rsid w:val="00D85226"/>
    <w:rsid w:val="00D8585C"/>
    <w:rsid w:val="00D87FC2"/>
    <w:rsid w:val="00D92463"/>
    <w:rsid w:val="00D92CE2"/>
    <w:rsid w:val="00DA43F9"/>
    <w:rsid w:val="00DB35C2"/>
    <w:rsid w:val="00DB7764"/>
    <w:rsid w:val="00DC3059"/>
    <w:rsid w:val="00DC4DA6"/>
    <w:rsid w:val="00DC7B44"/>
    <w:rsid w:val="00DC7E2A"/>
    <w:rsid w:val="00DD2E96"/>
    <w:rsid w:val="00DD321D"/>
    <w:rsid w:val="00DD62F3"/>
    <w:rsid w:val="00DE08C9"/>
    <w:rsid w:val="00DE4C4B"/>
    <w:rsid w:val="00DF3708"/>
    <w:rsid w:val="00DF47E3"/>
    <w:rsid w:val="00E05C64"/>
    <w:rsid w:val="00E05DFF"/>
    <w:rsid w:val="00E173B2"/>
    <w:rsid w:val="00E226A2"/>
    <w:rsid w:val="00E231C5"/>
    <w:rsid w:val="00E2624C"/>
    <w:rsid w:val="00E31021"/>
    <w:rsid w:val="00E31A30"/>
    <w:rsid w:val="00E32496"/>
    <w:rsid w:val="00E32ADB"/>
    <w:rsid w:val="00E3498E"/>
    <w:rsid w:val="00E358D5"/>
    <w:rsid w:val="00E36FB5"/>
    <w:rsid w:val="00E37393"/>
    <w:rsid w:val="00E41615"/>
    <w:rsid w:val="00E4278A"/>
    <w:rsid w:val="00E474C6"/>
    <w:rsid w:val="00E5186D"/>
    <w:rsid w:val="00E52CCD"/>
    <w:rsid w:val="00E65625"/>
    <w:rsid w:val="00E66E1C"/>
    <w:rsid w:val="00E67F42"/>
    <w:rsid w:val="00E713E7"/>
    <w:rsid w:val="00E747E3"/>
    <w:rsid w:val="00E74D45"/>
    <w:rsid w:val="00E75CBE"/>
    <w:rsid w:val="00E80624"/>
    <w:rsid w:val="00E818EF"/>
    <w:rsid w:val="00E82DE6"/>
    <w:rsid w:val="00E91E37"/>
    <w:rsid w:val="00E94EB4"/>
    <w:rsid w:val="00EA0AC6"/>
    <w:rsid w:val="00EA46A5"/>
    <w:rsid w:val="00EA50E3"/>
    <w:rsid w:val="00EB2B17"/>
    <w:rsid w:val="00EB6F81"/>
    <w:rsid w:val="00EC1CB7"/>
    <w:rsid w:val="00EC2470"/>
    <w:rsid w:val="00EC542C"/>
    <w:rsid w:val="00EC792A"/>
    <w:rsid w:val="00EC7F71"/>
    <w:rsid w:val="00ED02DE"/>
    <w:rsid w:val="00ED31D1"/>
    <w:rsid w:val="00ED6293"/>
    <w:rsid w:val="00ED668F"/>
    <w:rsid w:val="00EE4D9E"/>
    <w:rsid w:val="00EE4E09"/>
    <w:rsid w:val="00EF1749"/>
    <w:rsid w:val="00EF45B7"/>
    <w:rsid w:val="00F01A07"/>
    <w:rsid w:val="00F06447"/>
    <w:rsid w:val="00F21F84"/>
    <w:rsid w:val="00F30373"/>
    <w:rsid w:val="00F32B55"/>
    <w:rsid w:val="00F40F8A"/>
    <w:rsid w:val="00F415BC"/>
    <w:rsid w:val="00F41878"/>
    <w:rsid w:val="00F45AF0"/>
    <w:rsid w:val="00F46C75"/>
    <w:rsid w:val="00F50553"/>
    <w:rsid w:val="00F52D75"/>
    <w:rsid w:val="00F54DF3"/>
    <w:rsid w:val="00F63222"/>
    <w:rsid w:val="00F659F5"/>
    <w:rsid w:val="00F66366"/>
    <w:rsid w:val="00F669BD"/>
    <w:rsid w:val="00F7059F"/>
    <w:rsid w:val="00F760F5"/>
    <w:rsid w:val="00F83EF3"/>
    <w:rsid w:val="00F91577"/>
    <w:rsid w:val="00F91CA5"/>
    <w:rsid w:val="00F930FD"/>
    <w:rsid w:val="00F942F5"/>
    <w:rsid w:val="00F9535D"/>
    <w:rsid w:val="00F96DBB"/>
    <w:rsid w:val="00FA09B6"/>
    <w:rsid w:val="00FA27A6"/>
    <w:rsid w:val="00FA79BC"/>
    <w:rsid w:val="00FB340A"/>
    <w:rsid w:val="00FC18F3"/>
    <w:rsid w:val="00FC2C26"/>
    <w:rsid w:val="00FC53D5"/>
    <w:rsid w:val="00FD2D86"/>
    <w:rsid w:val="00FD6ACC"/>
    <w:rsid w:val="00FD7967"/>
    <w:rsid w:val="00FE27BE"/>
    <w:rsid w:val="00FE2A5D"/>
    <w:rsid w:val="00FE5678"/>
    <w:rsid w:val="00FE57D1"/>
    <w:rsid w:val="00FF0983"/>
    <w:rsid w:val="00FF406D"/>
    <w:rsid w:val="00FF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0EAD6"/>
  <w14:defaultImageDpi w14:val="32767"/>
  <w15:chartTrackingRefBased/>
  <w15:docId w15:val="{13197ECA-C8D3-E44D-8654-14061DF2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2C26"/>
    <w:rPr>
      <w:rFonts w:ascii="Times New Roman" w:eastAsia="Times New Roman" w:hAnsi="Times New Roman" w:cs="Times New Roman"/>
      <w:bCs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FC2C2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C26"/>
    <w:rPr>
      <w:rFonts w:ascii="Times New Roman" w:eastAsia="Times New Roman" w:hAnsi="Times New Roman" w:cs="Times New Roman"/>
      <w:b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FC2C2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C26"/>
    <w:rPr>
      <w:rFonts w:ascii="Calibri" w:hAnsi="Calibri" w:cs="Calibri"/>
      <w:bCs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C2C26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2C26"/>
    <w:rPr>
      <w:rFonts w:ascii="Calibri" w:hAnsi="Calibri" w:cs="Calibri"/>
      <w:bCs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2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C2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C26"/>
    <w:rPr>
      <w:rFonts w:asciiTheme="minorHAnsi" w:hAnsiTheme="minorHAnsi"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C2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C2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C26"/>
    <w:rPr>
      <w:rFonts w:ascii="Times New Roman" w:hAnsi="Times New Roman" w:cs="Times New Roman"/>
      <w:bCs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C2C26"/>
    <w:rPr>
      <w:rFonts w:asciiTheme="minorHAnsi" w:hAnsiTheme="minorHAnsi" w:cstheme="minorBidi"/>
      <w:bCs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C2C26"/>
    <w:rPr>
      <w:rFonts w:asciiTheme="minorHAnsi" w:hAnsiTheme="minorHAnsi" w:cstheme="minorBidi"/>
      <w:bCs w:val="0"/>
      <w:sz w:val="24"/>
    </w:rPr>
  </w:style>
  <w:style w:type="character" w:styleId="Hyperlink">
    <w:name w:val="Hyperlink"/>
    <w:basedOn w:val="DefaultParagraphFont"/>
    <w:uiPriority w:val="99"/>
    <w:unhideWhenUsed/>
    <w:rsid w:val="00FC2C26"/>
    <w:rPr>
      <w:color w:val="0000FF"/>
      <w:u w:val="single"/>
    </w:rPr>
  </w:style>
  <w:style w:type="table" w:styleId="TableGrid">
    <w:name w:val="Table Grid"/>
    <w:basedOn w:val="TableNormal"/>
    <w:uiPriority w:val="39"/>
    <w:rsid w:val="00FC2C26"/>
    <w:rPr>
      <w:rFonts w:asciiTheme="minorHAnsi" w:hAnsiTheme="minorHAnsi" w:cstheme="minorBidi"/>
      <w:bCs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C2C26"/>
  </w:style>
  <w:style w:type="character" w:customStyle="1" w:styleId="apple-converted-space">
    <w:name w:val="apple-converted-space"/>
    <w:basedOn w:val="DefaultParagraphFont"/>
    <w:rsid w:val="00FC2C26"/>
  </w:style>
  <w:style w:type="paragraph" w:styleId="NormalWeb">
    <w:name w:val="Normal (Web)"/>
    <w:basedOn w:val="Normal"/>
    <w:uiPriority w:val="99"/>
    <w:semiHidden/>
    <w:unhideWhenUsed/>
    <w:rsid w:val="00FC2C26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FC2C26"/>
    <w:rPr>
      <w:rFonts w:asciiTheme="minorHAnsi" w:eastAsiaTheme="minorEastAsia" w:hAnsiTheme="minorHAnsi" w:cstheme="minorBidi"/>
      <w:bCs w:val="0"/>
      <w:sz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j-keyword">
    <w:name w:val="ej-keyword"/>
    <w:basedOn w:val="DefaultParagraphFont"/>
    <w:rsid w:val="00FC2C26"/>
  </w:style>
  <w:style w:type="character" w:styleId="Emphasis">
    <w:name w:val="Emphasis"/>
    <w:basedOn w:val="DefaultParagraphFont"/>
    <w:uiPriority w:val="20"/>
    <w:qFormat/>
    <w:rsid w:val="00FC2C26"/>
    <w:rPr>
      <w:i/>
      <w:iCs/>
    </w:rPr>
  </w:style>
  <w:style w:type="paragraph" w:styleId="Revision">
    <w:name w:val="Revision"/>
    <w:hidden/>
    <w:uiPriority w:val="99"/>
    <w:semiHidden/>
    <w:rsid w:val="00FC2C26"/>
    <w:rPr>
      <w:rFonts w:ascii="Times New Roman" w:eastAsia="Times New Roman" w:hAnsi="Times New Roman" w:cs="Times New Roman"/>
      <w:bCs w:val="0"/>
      <w:sz w:val="24"/>
    </w:rPr>
  </w:style>
  <w:style w:type="paragraph" w:customStyle="1" w:styleId="loaitem">
    <w:name w:val="loa__item"/>
    <w:basedOn w:val="Normal"/>
    <w:rsid w:val="00FC2C26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FC2C26"/>
  </w:style>
  <w:style w:type="character" w:customStyle="1" w:styleId="refseriesdate">
    <w:name w:val="ref__seriesdate"/>
    <w:basedOn w:val="DefaultParagraphFont"/>
    <w:rsid w:val="00FC2C26"/>
  </w:style>
  <w:style w:type="character" w:customStyle="1" w:styleId="refseriesvolume">
    <w:name w:val="ref__seriesvolume"/>
    <w:basedOn w:val="DefaultParagraphFont"/>
    <w:rsid w:val="00FC2C26"/>
  </w:style>
  <w:style w:type="character" w:customStyle="1" w:styleId="refseriespages">
    <w:name w:val="ref__seriespages"/>
    <w:basedOn w:val="DefaultParagraphFont"/>
    <w:rsid w:val="00FC2C26"/>
  </w:style>
  <w:style w:type="character" w:styleId="UnresolvedMention">
    <w:name w:val="Unresolved Mention"/>
    <w:basedOn w:val="DefaultParagraphFont"/>
    <w:uiPriority w:val="99"/>
    <w:unhideWhenUsed/>
    <w:rsid w:val="00FC2C26"/>
    <w:rPr>
      <w:color w:val="605E5C"/>
      <w:shd w:val="clear" w:color="auto" w:fill="E1DFDD"/>
    </w:rPr>
  </w:style>
  <w:style w:type="character" w:customStyle="1" w:styleId="titledefault">
    <w:name w:val="title_default"/>
    <w:basedOn w:val="DefaultParagraphFont"/>
    <w:rsid w:val="00FC2C26"/>
  </w:style>
  <w:style w:type="character" w:customStyle="1" w:styleId="sr-only">
    <w:name w:val="sr-only"/>
    <w:basedOn w:val="DefaultParagraphFont"/>
    <w:rsid w:val="00FC2C26"/>
  </w:style>
  <w:style w:type="character" w:styleId="FollowedHyperlink">
    <w:name w:val="FollowedHyperlink"/>
    <w:basedOn w:val="DefaultParagraphFont"/>
    <w:uiPriority w:val="99"/>
    <w:semiHidden/>
    <w:unhideWhenUsed/>
    <w:rsid w:val="00FC2C2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C2C2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C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5</Words>
  <Characters>693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aloke Mody</cp:lastModifiedBy>
  <cp:revision>4</cp:revision>
  <dcterms:created xsi:type="dcterms:W3CDTF">2022-08-05T21:07:00Z</dcterms:created>
  <dcterms:modified xsi:type="dcterms:W3CDTF">2022-08-05T21:38:00Z</dcterms:modified>
</cp:coreProperties>
</file>